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D7E05" w14:textId="7D3039DA" w:rsidR="00A6223E" w:rsidRPr="00256074" w:rsidRDefault="00A6223E" w:rsidP="00A6223E">
      <w:pPr>
        <w:spacing w:after="120" w:line="432" w:lineRule="auto"/>
        <w:rPr>
          <w:rFonts w:ascii="Times New Roman" w:hAnsi="Times New Roman" w:cs="Times New Roman"/>
          <w:b/>
          <w:sz w:val="28"/>
          <w:szCs w:val="28"/>
        </w:rPr>
      </w:pPr>
      <w:r w:rsidRPr="0025607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</w:p>
    <w:p w14:paraId="4B21EB0A" w14:textId="77777777" w:rsidR="000A6120" w:rsidRPr="000A6120" w:rsidRDefault="000A6120" w:rsidP="000A612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1468637"/>
      <w:r w:rsidRPr="000A6120">
        <w:rPr>
          <w:rFonts w:ascii="Times New Roman" w:hAnsi="Times New Roman" w:cs="Times New Roman"/>
          <w:b/>
          <w:sz w:val="24"/>
          <w:szCs w:val="24"/>
        </w:rPr>
        <w:t>I</w:t>
      </w:r>
      <w:r w:rsidRPr="000A6120">
        <w:rPr>
          <w:rFonts w:ascii="Times New Roman" w:hAnsi="Times New Roman" w:cs="Times New Roman" w:hint="eastAsia"/>
          <w:b/>
          <w:sz w:val="24"/>
          <w:szCs w:val="24"/>
        </w:rPr>
        <w:t>mpact</w:t>
      </w:r>
      <w:r w:rsidRPr="000A6120">
        <w:rPr>
          <w:rFonts w:ascii="Times New Roman" w:hAnsi="Times New Roman" w:cs="Times New Roman"/>
          <w:b/>
          <w:sz w:val="24"/>
          <w:szCs w:val="24"/>
        </w:rPr>
        <w:t xml:space="preserve">s of arctic shrubs on root traits and belowground nutrient cycles across a Northern Alaskan climate gradient </w:t>
      </w:r>
    </w:p>
    <w:p w14:paraId="0B957479" w14:textId="0793C60F" w:rsidR="00A6223E" w:rsidRPr="00256074" w:rsidRDefault="00A6223E" w:rsidP="00A6223E">
      <w:pPr>
        <w:spacing w:after="120" w:line="432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56074">
        <w:rPr>
          <w:rFonts w:ascii="Times New Roman" w:hAnsi="Times New Roman" w:cs="Times New Roman"/>
          <w:sz w:val="24"/>
          <w:szCs w:val="24"/>
        </w:rPr>
        <w:t>Weile</w:t>
      </w:r>
      <w:proofErr w:type="spellEnd"/>
      <w:r w:rsidRPr="00256074">
        <w:rPr>
          <w:rFonts w:ascii="Times New Roman" w:hAnsi="Times New Roman" w:cs="Times New Roman"/>
          <w:sz w:val="24"/>
          <w:szCs w:val="24"/>
        </w:rPr>
        <w:t xml:space="preserve"> Chen, Ken D. Tape, </w:t>
      </w:r>
      <w:proofErr w:type="spellStart"/>
      <w:r w:rsidRPr="00256074">
        <w:rPr>
          <w:rFonts w:ascii="Times New Roman" w:hAnsi="Times New Roman" w:cs="Times New Roman"/>
          <w:sz w:val="24"/>
          <w:szCs w:val="24"/>
        </w:rPr>
        <w:t>Eugénie</w:t>
      </w:r>
      <w:proofErr w:type="spellEnd"/>
      <w:r w:rsidRPr="00256074">
        <w:rPr>
          <w:rFonts w:ascii="Times New Roman" w:hAnsi="Times New Roman" w:cs="Times New Roman"/>
          <w:sz w:val="24"/>
          <w:szCs w:val="24"/>
        </w:rPr>
        <w:t xml:space="preserve"> S. Euskirchen, Shuang Liang, Adriano Matos, Jonathan Greenberg, Jennifer M. Fraterrigo</w:t>
      </w:r>
      <w:bookmarkEnd w:id="0"/>
    </w:p>
    <w:p w14:paraId="3C4D0756" w14:textId="47BFA034" w:rsidR="003C6127" w:rsidRPr="00256074" w:rsidRDefault="003C6127">
      <w:pPr>
        <w:rPr>
          <w:rFonts w:ascii="Times New Roman" w:hAnsi="Times New Roman" w:cs="Times New Roman"/>
          <w:b/>
          <w:sz w:val="24"/>
          <w:szCs w:val="24"/>
        </w:rPr>
      </w:pPr>
    </w:p>
    <w:p w14:paraId="447D31B8" w14:textId="67D86D47" w:rsidR="00086D94" w:rsidRPr="00256074" w:rsidRDefault="001053EB" w:rsidP="00086D94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607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80323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E80323">
        <w:rPr>
          <w:rFonts w:ascii="Times New Roman" w:hAnsi="Times New Roman" w:cs="Times New Roman"/>
          <w:b/>
          <w:sz w:val="24"/>
          <w:szCs w:val="24"/>
        </w:rPr>
        <w:t xml:space="preserve">s and </w:t>
      </w:r>
      <w:r w:rsidR="00086D94" w:rsidRPr="00256074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4F2F37AC" w14:textId="77777777" w:rsidR="00735533" w:rsidRDefault="00AB5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9F21E3" wp14:editId="55D864D3">
            <wp:extent cx="4585855" cy="3352876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dule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8924" cy="335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869B5" w14:textId="44FC5345" w:rsidR="00735533" w:rsidRDefault="00735533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 Nodule dry weight in alder plots in each sampling site. Nodules were collected in f</w:t>
      </w:r>
      <w:r w:rsidRPr="00651F37">
        <w:rPr>
          <w:rStyle w:val="fontstyle01"/>
          <w:rFonts w:ascii="Times New Roman" w:hAnsi="Times New Roman" w:cs="Times New Roman"/>
          <w:sz w:val="24"/>
          <w:szCs w:val="24"/>
        </w:rPr>
        <w:t xml:space="preserve">our random </w:t>
      </w:r>
      <w:r>
        <w:rPr>
          <w:rStyle w:val="fontstyle01"/>
          <w:rFonts w:ascii="Times New Roman" w:hAnsi="Times New Roman" w:cs="Times New Roman"/>
          <w:sz w:val="24"/>
          <w:szCs w:val="24"/>
        </w:rPr>
        <w:t>soil cores (</w:t>
      </w:r>
      <w:r w:rsidRPr="00651F37">
        <w:rPr>
          <w:rStyle w:val="fontstyle01"/>
          <w:rFonts w:ascii="Times New Roman" w:hAnsi="Times New Roman" w:cs="Times New Roman"/>
          <w:sz w:val="24"/>
          <w:szCs w:val="24"/>
        </w:rPr>
        <w:t>3.5-cm diameter, 10-cm deep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) in each plot in late-June to early-July, 2017. </w:t>
      </w:r>
    </w:p>
    <w:p w14:paraId="3DBD4D91" w14:textId="2B1390B6" w:rsidR="00AB5B30" w:rsidRDefault="00AB5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8E4C2" w14:textId="7B9C2B3F" w:rsidR="008B1C04" w:rsidRPr="00E4257B" w:rsidRDefault="008B1C04" w:rsidP="00BA77B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4257B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DE28C6" w:rsidRPr="00E4257B">
        <w:rPr>
          <w:rFonts w:ascii="Times New Roman" w:hAnsi="Times New Roman" w:cs="Times New Roman"/>
          <w:sz w:val="24"/>
          <w:szCs w:val="24"/>
        </w:rPr>
        <w:t xml:space="preserve"> Historical </w:t>
      </w:r>
      <w:r w:rsidR="00E4257B">
        <w:rPr>
          <w:rFonts w:ascii="Times New Roman" w:hAnsi="Times New Roman" w:cs="Times New Roman"/>
          <w:sz w:val="24"/>
          <w:szCs w:val="24"/>
        </w:rPr>
        <w:t xml:space="preserve">climatic </w:t>
      </w:r>
      <w:r w:rsidR="00DE28C6" w:rsidRPr="00E4257B">
        <w:rPr>
          <w:rFonts w:ascii="Times New Roman" w:hAnsi="Times New Roman" w:cs="Times New Roman"/>
          <w:sz w:val="24"/>
          <w:szCs w:val="24"/>
        </w:rPr>
        <w:t xml:space="preserve">variables of the five sampling sites. Data was obtained from the </w:t>
      </w:r>
      <w:bookmarkStart w:id="1" w:name="_Hlk53565460"/>
      <w:r w:rsidR="00DE28C6" w:rsidRPr="00E4257B">
        <w:rPr>
          <w:rFonts w:ascii="Times New Roman" w:hAnsi="Times New Roman" w:cs="Times New Roman"/>
          <w:sz w:val="24"/>
          <w:szCs w:val="24"/>
        </w:rPr>
        <w:t>Scenarios Network for Alaska &amp; Arctic Planning (SNAP)</w:t>
      </w:r>
      <w:bookmarkEnd w:id="1"/>
      <w:r w:rsidR="00DE28C6" w:rsidRPr="00E4257B">
        <w:rPr>
          <w:rFonts w:ascii="Times New Roman" w:hAnsi="Times New Roman" w:cs="Times New Roman"/>
          <w:sz w:val="24"/>
          <w:szCs w:val="24"/>
        </w:rPr>
        <w:t xml:space="preserve">. </w:t>
      </w:r>
      <w:r w:rsidR="00E4257B" w:rsidRPr="00E4257B">
        <w:rPr>
          <w:rFonts w:ascii="Times New Roman" w:hAnsi="Times New Roman" w:cs="Times New Roman"/>
          <w:sz w:val="24"/>
          <w:szCs w:val="24"/>
        </w:rPr>
        <w:t>Annual air temperature was averaged from 1985-2015, and other variables were averaged from 2000-2009.</w:t>
      </w:r>
    </w:p>
    <w:tbl>
      <w:tblPr>
        <w:tblStyle w:val="TableGrid"/>
        <w:tblW w:w="8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160"/>
        <w:gridCol w:w="1160"/>
        <w:gridCol w:w="1161"/>
        <w:gridCol w:w="1985"/>
        <w:gridCol w:w="1971"/>
      </w:tblGrid>
      <w:tr w:rsidR="00DE28C6" w:rsidRPr="00E4257B" w14:paraId="2803F957" w14:textId="77777777" w:rsidTr="00DE28C6">
        <w:tc>
          <w:tcPr>
            <w:tcW w:w="1192" w:type="dxa"/>
            <w:tcBorders>
              <w:top w:val="single" w:sz="4" w:space="0" w:color="auto"/>
            </w:tcBorders>
          </w:tcPr>
          <w:p w14:paraId="44769DFE" w14:textId="7D2D0FA3" w:rsidR="00DE28C6" w:rsidRPr="00E4257B" w:rsidRDefault="00DE28C6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1" w:type="dxa"/>
            <w:gridSpan w:val="3"/>
            <w:tcBorders>
              <w:top w:val="single" w:sz="4" w:space="0" w:color="auto"/>
            </w:tcBorders>
          </w:tcPr>
          <w:p w14:paraId="00F1D5BD" w14:textId="3EDE49E3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Air temperatur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8A15D78" w14:textId="562117B5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  <w:r w:rsidRPr="00E425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</w:tcPr>
          <w:p w14:paraId="418BAC12" w14:textId="4E9763BA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Growing season length</w:t>
            </w:r>
            <w:r w:rsidRPr="00E425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E28C6" w:rsidRPr="00E4257B" w14:paraId="6338B532" w14:textId="77777777" w:rsidTr="00F804D3">
        <w:trPr>
          <w:trHeight w:val="508"/>
        </w:trPr>
        <w:tc>
          <w:tcPr>
            <w:tcW w:w="1192" w:type="dxa"/>
            <w:tcBorders>
              <w:bottom w:val="single" w:sz="4" w:space="0" w:color="auto"/>
            </w:tcBorders>
          </w:tcPr>
          <w:p w14:paraId="65CFB127" w14:textId="77777777" w:rsidR="00DE28C6" w:rsidRPr="00E4257B" w:rsidRDefault="00DE28C6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BCC1E06" w14:textId="1C7EE5A5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  <w:r w:rsidRPr="00E425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0A8CBDC" w14:textId="4B3CB319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r w:rsidRPr="00E425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6A17E2E" w14:textId="72AF9CD9" w:rsidR="00DE28C6" w:rsidRPr="00E4257B" w:rsidRDefault="00DE28C6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r w:rsidRPr="00E425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C727A95" w14:textId="77777777" w:rsidR="00DE28C6" w:rsidRPr="00E4257B" w:rsidRDefault="00DE28C6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14:paraId="7ED59817" w14:textId="77777777" w:rsidR="00DE28C6" w:rsidRPr="00E4257B" w:rsidRDefault="00DE28C6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AF4" w:rsidRPr="00E4257B" w14:paraId="7F769EAB" w14:textId="77777777" w:rsidTr="00DE28C6"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3B8159F2" w14:textId="4F662169" w:rsidR="00D47AF4" w:rsidRPr="000B1124" w:rsidRDefault="000B1124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1124">
              <w:rPr>
                <w:rFonts w:ascii="Times New Roman" w:eastAsia="Times New Roman" w:hAnsi="Times New Roman" w:cs="Times New Roman"/>
              </w:rPr>
              <w:t xml:space="preserve">ite </w:t>
            </w:r>
            <w:r w:rsidR="00D47AF4"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96B4E28" w14:textId="053C4B90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6.</w:t>
            </w: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C645C7F" w14:textId="6769D1A8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13D6E31" w14:textId="4B436D09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20.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CB949F6" w14:textId="74BADF23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3B571505" w14:textId="7210673F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D47AF4" w:rsidRPr="00E4257B" w14:paraId="04D8B8D3" w14:textId="77777777" w:rsidTr="00DE28C6">
        <w:tc>
          <w:tcPr>
            <w:tcW w:w="1192" w:type="dxa"/>
            <w:vAlign w:val="center"/>
          </w:tcPr>
          <w:p w14:paraId="04B1F698" w14:textId="1A7498E4" w:rsidR="00D47AF4" w:rsidRPr="000B1124" w:rsidRDefault="000B1124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1124">
              <w:rPr>
                <w:rFonts w:ascii="Times New Roman" w:eastAsia="Times New Roman" w:hAnsi="Times New Roman" w:cs="Times New Roman"/>
              </w:rPr>
              <w:t xml:space="preserve">ite </w:t>
            </w:r>
            <w:r w:rsidR="00D47AF4"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vAlign w:val="center"/>
          </w:tcPr>
          <w:p w14:paraId="2A86BEF5" w14:textId="752B7DA5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160" w:type="dxa"/>
            <w:vAlign w:val="center"/>
          </w:tcPr>
          <w:p w14:paraId="3A4DCB0F" w14:textId="629CC61F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61" w:type="dxa"/>
            <w:vAlign w:val="center"/>
          </w:tcPr>
          <w:p w14:paraId="5573CDDF" w14:textId="48ADDD2A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19.8</w:t>
            </w:r>
          </w:p>
        </w:tc>
        <w:tc>
          <w:tcPr>
            <w:tcW w:w="1985" w:type="dxa"/>
            <w:vAlign w:val="center"/>
          </w:tcPr>
          <w:p w14:paraId="56ADD288" w14:textId="510A5E36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971" w:type="dxa"/>
            <w:vAlign w:val="center"/>
          </w:tcPr>
          <w:p w14:paraId="6572822C" w14:textId="7A55C5AF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D47AF4" w:rsidRPr="00E4257B" w14:paraId="27E80CF3" w14:textId="77777777" w:rsidTr="00DE28C6">
        <w:tc>
          <w:tcPr>
            <w:tcW w:w="1192" w:type="dxa"/>
            <w:vAlign w:val="center"/>
          </w:tcPr>
          <w:p w14:paraId="09373585" w14:textId="58799596" w:rsidR="00D47AF4" w:rsidRPr="000B1124" w:rsidRDefault="000B1124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1124">
              <w:rPr>
                <w:rFonts w:ascii="Times New Roman" w:eastAsia="Times New Roman" w:hAnsi="Times New Roman" w:cs="Times New Roman"/>
              </w:rPr>
              <w:t xml:space="preserve">ite </w:t>
            </w:r>
            <w:r w:rsidR="00D47AF4"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vAlign w:val="center"/>
          </w:tcPr>
          <w:p w14:paraId="732A817B" w14:textId="208014D6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160" w:type="dxa"/>
            <w:vAlign w:val="center"/>
          </w:tcPr>
          <w:p w14:paraId="260CF201" w14:textId="73765778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61" w:type="dxa"/>
            <w:vAlign w:val="center"/>
          </w:tcPr>
          <w:p w14:paraId="59ACDD2A" w14:textId="462CD5FC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20.8</w:t>
            </w:r>
          </w:p>
        </w:tc>
        <w:tc>
          <w:tcPr>
            <w:tcW w:w="1985" w:type="dxa"/>
            <w:vAlign w:val="center"/>
          </w:tcPr>
          <w:p w14:paraId="57AD7510" w14:textId="4119F7F1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971" w:type="dxa"/>
            <w:vAlign w:val="center"/>
          </w:tcPr>
          <w:p w14:paraId="3470DABA" w14:textId="22A6A8B4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7AF4" w:rsidRPr="00E4257B" w14:paraId="5C0CED8D" w14:textId="77777777" w:rsidTr="00DE28C6">
        <w:tc>
          <w:tcPr>
            <w:tcW w:w="1192" w:type="dxa"/>
            <w:vAlign w:val="center"/>
          </w:tcPr>
          <w:p w14:paraId="0C457D6E" w14:textId="08C107B2" w:rsidR="00D47AF4" w:rsidRPr="000B1124" w:rsidRDefault="000B1124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1124">
              <w:rPr>
                <w:rFonts w:ascii="Times New Roman" w:eastAsia="Times New Roman" w:hAnsi="Times New Roman" w:cs="Times New Roman"/>
              </w:rPr>
              <w:t xml:space="preserve">ite </w:t>
            </w:r>
            <w:r w:rsidR="00D47AF4"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vAlign w:val="center"/>
          </w:tcPr>
          <w:p w14:paraId="2A708D52" w14:textId="3439F32B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60" w:type="dxa"/>
            <w:vAlign w:val="center"/>
          </w:tcPr>
          <w:p w14:paraId="60E98C72" w14:textId="7D77E5FE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161" w:type="dxa"/>
            <w:vAlign w:val="center"/>
          </w:tcPr>
          <w:p w14:paraId="7ABDE70C" w14:textId="712CB0B3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22.6</w:t>
            </w:r>
          </w:p>
        </w:tc>
        <w:tc>
          <w:tcPr>
            <w:tcW w:w="1985" w:type="dxa"/>
            <w:vAlign w:val="center"/>
          </w:tcPr>
          <w:p w14:paraId="6255BE4E" w14:textId="5A83C2A1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71" w:type="dxa"/>
            <w:vAlign w:val="center"/>
          </w:tcPr>
          <w:p w14:paraId="0E72956C" w14:textId="6EA2B34A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D47AF4" w:rsidRPr="00E4257B" w14:paraId="6F13334B" w14:textId="77777777" w:rsidTr="00DE28C6"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70222AB" w14:textId="7FE8950A" w:rsidR="00D47AF4" w:rsidRPr="000B1124" w:rsidRDefault="000B1124" w:rsidP="00D47AF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1124">
              <w:rPr>
                <w:rFonts w:ascii="Times New Roman" w:eastAsia="Times New Roman" w:hAnsi="Times New Roman" w:cs="Times New Roman"/>
              </w:rPr>
              <w:t xml:space="preserve">ite </w:t>
            </w:r>
            <w:r w:rsidR="00D47AF4" w:rsidRPr="000B11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4C60791E" w14:textId="1B5B24DE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9.</w:t>
            </w: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7F90245" w14:textId="70FDF122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6D8C632" w14:textId="5D3FC6BE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-24.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381753" w14:textId="72B84AAD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23E3969B" w14:textId="72C51D09" w:rsidR="00D47AF4" w:rsidRPr="00E4257B" w:rsidRDefault="00D47AF4" w:rsidP="00DE28C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57B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</w:tr>
    </w:tbl>
    <w:p w14:paraId="47325EDE" w14:textId="6583751A" w:rsidR="00DE28C6" w:rsidRPr="000B1124" w:rsidRDefault="000B1124" w:rsidP="000B1124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1</w:t>
      </w:r>
      <w:r w:rsidR="00DE28C6" w:rsidRPr="00472E34">
        <w:rPr>
          <w:rStyle w:val="Hyperlink"/>
          <w:rFonts w:ascii="Times New Roman" w:hAnsi="Times New Roman" w:cs="Times New Roman"/>
          <w:color w:val="auto"/>
          <w:sz w:val="15"/>
          <w:szCs w:val="15"/>
          <w:u w:val="none"/>
        </w:rPr>
        <w:t>http://ckan.snap.uaf.edu/dataset/historical-monthly-and-derived-temperature-products-771m-cru-ts</w:t>
      </w:r>
    </w:p>
    <w:p w14:paraId="16D1DEDE" w14:textId="1F2BE1BA" w:rsidR="00DE28C6" w:rsidRPr="00472E34" w:rsidRDefault="000B1124" w:rsidP="000B1124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</w:pPr>
      <w:r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2</w:t>
      </w:r>
      <w:r w:rsidR="00E4257B" w:rsidRPr="000B11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(June-August)</w:t>
      </w:r>
      <w:r w:rsidR="00E4257B"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E4257B" w:rsidRPr="00472E34">
        <w:rPr>
          <w:rStyle w:val="Hyperlink"/>
          <w:rFonts w:ascii="Times New Roman" w:hAnsi="Times New Roman" w:cs="Times New Roman"/>
          <w:color w:val="auto"/>
          <w:sz w:val="15"/>
          <w:szCs w:val="15"/>
          <w:u w:val="none"/>
        </w:rPr>
        <w:t>http://ckan.snap.uaf.edu/dataset/historical-monthly-and-derived-temperature-products-771m-cru-ts</w:t>
      </w:r>
    </w:p>
    <w:p w14:paraId="6A3A41B5" w14:textId="07EE0F12" w:rsidR="008B1C04" w:rsidRPr="00472E34" w:rsidRDefault="000B1124" w:rsidP="000B1124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15"/>
          <w:szCs w:val="15"/>
          <w:u w:val="none"/>
        </w:rPr>
      </w:pPr>
      <w:r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3</w:t>
      </w:r>
      <w:r w:rsidR="00E4257B" w:rsidRPr="000B11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(December-February)</w:t>
      </w:r>
      <w:r w:rsidR="00E4257B"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hyperlink r:id="rId9" w:history="1">
        <w:r w:rsidR="00E4257B" w:rsidRPr="00472E34">
          <w:rPr>
            <w:rStyle w:val="Hyperlink"/>
            <w:rFonts w:ascii="Times New Roman" w:hAnsi="Times New Roman" w:cs="Times New Roman"/>
            <w:color w:val="auto"/>
            <w:sz w:val="15"/>
            <w:szCs w:val="15"/>
            <w:u w:val="none"/>
          </w:rPr>
          <w:t>http://ckan.snap.uaf.edu/dataset/historical-monthly-and-derived-temperature-products-771m-cru-ts</w:t>
        </w:r>
      </w:hyperlink>
    </w:p>
    <w:p w14:paraId="28C2A893" w14:textId="61D3E3E8" w:rsidR="00E4257B" w:rsidRPr="000B1124" w:rsidRDefault="000B1124" w:rsidP="000B1124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4</w:t>
      </w:r>
      <w:r w:rsidR="00E4257B" w:rsidRPr="00472E34">
        <w:rPr>
          <w:rStyle w:val="Hyperlink"/>
          <w:rFonts w:ascii="Times New Roman" w:hAnsi="Times New Roman" w:cs="Times New Roman"/>
          <w:color w:val="auto"/>
          <w:sz w:val="15"/>
          <w:szCs w:val="15"/>
          <w:u w:val="none"/>
        </w:rPr>
        <w:t>http://ckan.snap.uaf.edu/dataset/historical-monthly-and-derived-precipitation-products-771m-cru-ts</w:t>
      </w:r>
    </w:p>
    <w:p w14:paraId="43E66DF4" w14:textId="412070CB" w:rsidR="00E4257B" w:rsidRPr="000B1124" w:rsidRDefault="000B1124" w:rsidP="000B1124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B11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5</w:t>
      </w:r>
      <w:r w:rsidR="00E4257B" w:rsidRPr="00472E34">
        <w:rPr>
          <w:rStyle w:val="Hyperlink"/>
          <w:rFonts w:ascii="Times New Roman" w:hAnsi="Times New Roman" w:cs="Times New Roman"/>
          <w:color w:val="auto"/>
          <w:sz w:val="15"/>
          <w:szCs w:val="15"/>
          <w:u w:val="none"/>
        </w:rPr>
        <w:t>http://ckan.snap.uaf.edu/dataset/historical-derived-dof-dot-logs-771m-cru-ts</w:t>
      </w:r>
    </w:p>
    <w:p w14:paraId="48E1A1BC" w14:textId="77777777" w:rsidR="008B1C04" w:rsidRDefault="008B1C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2" w:name="_GoBack"/>
      <w:bookmarkEnd w:id="2"/>
    </w:p>
    <w:p w14:paraId="3CE80E72" w14:textId="34B2C2A2" w:rsidR="00B51FAE" w:rsidRPr="00256074" w:rsidRDefault="00B51FAE" w:rsidP="00BA77B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B1C04">
        <w:rPr>
          <w:rFonts w:ascii="Times New Roman" w:hAnsi="Times New Roman" w:cs="Times New Roman"/>
          <w:sz w:val="24"/>
          <w:szCs w:val="24"/>
        </w:rPr>
        <w:t>2</w:t>
      </w:r>
      <w:r w:rsidRPr="00256074">
        <w:rPr>
          <w:rFonts w:ascii="Times New Roman" w:hAnsi="Times New Roman" w:cs="Times New Roman"/>
          <w:sz w:val="24"/>
          <w:szCs w:val="24"/>
        </w:rPr>
        <w:t xml:space="preserve">. Species list of </w:t>
      </w:r>
      <w:r w:rsidRPr="00256074">
        <w:rPr>
          <w:rFonts w:ascii="Times New Roman" w:hAnsi="Times New Roman" w:cs="Times New Roman"/>
          <w:i/>
          <w:sz w:val="24"/>
          <w:szCs w:val="24"/>
        </w:rPr>
        <w:t>Salix</w:t>
      </w:r>
      <w:r w:rsidRPr="00256074">
        <w:rPr>
          <w:rFonts w:ascii="Times New Roman" w:hAnsi="Times New Roman" w:cs="Times New Roman"/>
          <w:sz w:val="24"/>
          <w:szCs w:val="24"/>
        </w:rPr>
        <w:t xml:space="preserve"> (willow) </w:t>
      </w:r>
      <w:r w:rsidR="00A750A5" w:rsidRPr="00256074">
        <w:rPr>
          <w:rFonts w:ascii="Times New Roman" w:hAnsi="Times New Roman" w:cs="Times New Roman"/>
          <w:sz w:val="24"/>
          <w:szCs w:val="24"/>
        </w:rPr>
        <w:t>in</w:t>
      </w:r>
      <w:r w:rsidRPr="00256074">
        <w:rPr>
          <w:rFonts w:ascii="Times New Roman" w:hAnsi="Times New Roman" w:cs="Times New Roman"/>
          <w:sz w:val="24"/>
          <w:szCs w:val="24"/>
        </w:rPr>
        <w:t xml:space="preserve"> each sampling site. </w:t>
      </w:r>
      <w:r w:rsidR="00F7535F">
        <w:rPr>
          <w:rFonts w:ascii="Times New Roman" w:hAnsi="Times New Roman" w:cs="Times New Roman"/>
          <w:sz w:val="24"/>
          <w:szCs w:val="24"/>
        </w:rPr>
        <w:t>Willow</w:t>
      </w:r>
      <w:r w:rsidR="00AC7D21">
        <w:rPr>
          <w:rFonts w:ascii="Times New Roman" w:hAnsi="Times New Roman" w:cs="Times New Roman"/>
          <w:sz w:val="24"/>
          <w:szCs w:val="24"/>
        </w:rPr>
        <w:t xml:space="preserve"> s</w:t>
      </w:r>
      <w:r w:rsidRPr="00256074">
        <w:rPr>
          <w:rFonts w:ascii="Times New Roman" w:hAnsi="Times New Roman" w:cs="Times New Roman"/>
          <w:sz w:val="24"/>
          <w:szCs w:val="24"/>
        </w:rPr>
        <w:t xml:space="preserve">pecies’ relative abundance in each site is also show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B51FAE" w:rsidRPr="00256074" w14:paraId="218F1F3F" w14:textId="77777777" w:rsidTr="00B51FAE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ED36D15" w14:textId="692F3BF6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200CAE80" w14:textId="711CC2D4" w:rsidR="00B51FAE" w:rsidRPr="00256074" w:rsidRDefault="008176EA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alix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B51FAE" w:rsidRPr="00256074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</w:tr>
      <w:tr w:rsidR="00B51FAE" w:rsidRPr="00256074" w14:paraId="03AC6728" w14:textId="77777777" w:rsidTr="00B51FAE">
        <w:tc>
          <w:tcPr>
            <w:tcW w:w="2065" w:type="dxa"/>
            <w:tcBorders>
              <w:top w:val="single" w:sz="4" w:space="0" w:color="auto"/>
            </w:tcBorders>
          </w:tcPr>
          <w:p w14:paraId="0AAE76F3" w14:textId="1581AC36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5" w:type="dxa"/>
            <w:tcBorders>
              <w:top w:val="single" w:sz="4" w:space="0" w:color="auto"/>
            </w:tcBorders>
          </w:tcPr>
          <w:p w14:paraId="6216118E" w14:textId="578322EE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glauc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11%), </w:t>
            </w: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pulchr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89%)</w:t>
            </w:r>
          </w:p>
        </w:tc>
      </w:tr>
      <w:tr w:rsidR="00B51FAE" w:rsidRPr="00256074" w14:paraId="06064EA5" w14:textId="77777777" w:rsidTr="00B51FAE">
        <w:tc>
          <w:tcPr>
            <w:tcW w:w="2065" w:type="dxa"/>
          </w:tcPr>
          <w:p w14:paraId="07FE1299" w14:textId="2AB84EAA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5" w:type="dxa"/>
          </w:tcPr>
          <w:p w14:paraId="391C1960" w14:textId="1F704F9E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glauc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44%), </w:t>
            </w: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pulchr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</w:tr>
      <w:tr w:rsidR="00B51FAE" w:rsidRPr="00256074" w14:paraId="4ABFF3DC" w14:textId="77777777" w:rsidTr="00B51FAE">
        <w:tc>
          <w:tcPr>
            <w:tcW w:w="2065" w:type="dxa"/>
          </w:tcPr>
          <w:p w14:paraId="3B03D075" w14:textId="7BAE8853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5" w:type="dxa"/>
          </w:tcPr>
          <w:p w14:paraId="1C60DB0B" w14:textId="091D5506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glauc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78%), </w:t>
            </w: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pulchr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11%), </w:t>
            </w:r>
            <w:bookmarkStart w:id="3" w:name="_Hlk28522402"/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arbuscoloides</w:t>
            </w:r>
            <w:proofErr w:type="spellEnd"/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</w:tr>
      <w:tr w:rsidR="00B51FAE" w:rsidRPr="00256074" w14:paraId="7695ECC8" w14:textId="77777777" w:rsidTr="00B51FAE">
        <w:tc>
          <w:tcPr>
            <w:tcW w:w="2065" w:type="dxa"/>
          </w:tcPr>
          <w:p w14:paraId="40FB27F9" w14:textId="71B0DDAC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5" w:type="dxa"/>
          </w:tcPr>
          <w:p w14:paraId="7E394841" w14:textId="28E22566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pulchr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B51FAE" w:rsidRPr="00256074" w14:paraId="2CA5037D" w14:textId="77777777" w:rsidTr="00B51FAE">
        <w:tc>
          <w:tcPr>
            <w:tcW w:w="2065" w:type="dxa"/>
          </w:tcPr>
          <w:p w14:paraId="70A9A891" w14:textId="293503B3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65" w:type="dxa"/>
          </w:tcPr>
          <w:p w14:paraId="37B4C2E1" w14:textId="6614A573" w:rsidR="00B51FAE" w:rsidRPr="00256074" w:rsidRDefault="00B51FAE" w:rsidP="00BA77B0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glauc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67%), </w:t>
            </w: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S. pulchra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11%), </w:t>
            </w:r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6074">
              <w:rPr>
                <w:rFonts w:ascii="Times New Roman" w:hAnsi="Times New Roman" w:cs="Times New Roman"/>
                <w:i/>
                <w:sz w:val="24"/>
                <w:szCs w:val="24"/>
              </w:rPr>
              <w:t>richarosonii</w:t>
            </w:r>
            <w:proofErr w:type="spellEnd"/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 (22%)</w:t>
            </w:r>
          </w:p>
        </w:tc>
      </w:tr>
    </w:tbl>
    <w:p w14:paraId="37357D8B" w14:textId="77777777" w:rsidR="00B51FAE" w:rsidRPr="00256074" w:rsidRDefault="00B51FAE" w:rsidP="00BA77B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9157EBB" w14:textId="77777777" w:rsidR="00B51FAE" w:rsidRPr="00256074" w:rsidRDefault="00B51FAE">
      <w:pPr>
        <w:rPr>
          <w:rFonts w:ascii="Times New Roman" w:hAnsi="Times New Roman" w:cs="Times New Roman"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br w:type="page"/>
      </w:r>
    </w:p>
    <w:p w14:paraId="4A0684A6" w14:textId="669E353B" w:rsidR="008F218C" w:rsidRPr="00256074" w:rsidRDefault="00BA77B0" w:rsidP="008F218C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B1C04">
        <w:rPr>
          <w:rFonts w:ascii="Times New Roman" w:hAnsi="Times New Roman" w:cs="Times New Roman"/>
          <w:sz w:val="24"/>
          <w:szCs w:val="24"/>
        </w:rPr>
        <w:t>3</w:t>
      </w:r>
      <w:r w:rsidRPr="00256074">
        <w:rPr>
          <w:rFonts w:ascii="Times New Roman" w:hAnsi="Times New Roman" w:cs="Times New Roman"/>
          <w:sz w:val="24"/>
          <w:szCs w:val="24"/>
        </w:rPr>
        <w:t>. Eigenvalues of the</w:t>
      </w:r>
      <w:r w:rsidR="009561C0" w:rsidRPr="00256074">
        <w:rPr>
          <w:rFonts w:ascii="Times New Roman" w:hAnsi="Times New Roman" w:cs="Times New Roman"/>
          <w:sz w:val="24"/>
          <w:szCs w:val="24"/>
        </w:rPr>
        <w:t xml:space="preserve"> first</w:t>
      </w:r>
      <w:r w:rsidRPr="00256074">
        <w:rPr>
          <w:rFonts w:ascii="Times New Roman" w:hAnsi="Times New Roman" w:cs="Times New Roman"/>
          <w:sz w:val="24"/>
          <w:szCs w:val="24"/>
        </w:rPr>
        <w:t xml:space="preserve"> two components from the principal component analysis </w:t>
      </w:r>
      <w:r w:rsidR="00E26965" w:rsidRPr="00256074">
        <w:rPr>
          <w:rFonts w:ascii="Times New Roman" w:hAnsi="Times New Roman" w:cs="Times New Roman"/>
          <w:sz w:val="24"/>
          <w:szCs w:val="24"/>
        </w:rPr>
        <w:t xml:space="preserve">of all shrub and sedge root samples </w:t>
      </w:r>
      <w:r w:rsidRPr="00256074">
        <w:rPr>
          <w:rFonts w:ascii="Times New Roman" w:hAnsi="Times New Roman" w:cs="Times New Roman"/>
          <w:sz w:val="24"/>
          <w:szCs w:val="24"/>
        </w:rPr>
        <w:t>(top table) and loading scores of root traits on each component (bottom table).</w:t>
      </w:r>
      <w:r w:rsidR="008F218C" w:rsidRPr="0025607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A77B0" w:rsidRPr="00256074" w14:paraId="30719BB9" w14:textId="77777777" w:rsidTr="009F6C47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0ED798EC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001260E4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5C1BC56C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</w:tr>
      <w:tr w:rsidR="00BA77B0" w:rsidRPr="00256074" w14:paraId="6004443B" w14:textId="77777777" w:rsidTr="009F6C47">
        <w:tc>
          <w:tcPr>
            <w:tcW w:w="2876" w:type="dxa"/>
            <w:tcBorders>
              <w:top w:val="single" w:sz="4" w:space="0" w:color="auto"/>
            </w:tcBorders>
          </w:tcPr>
          <w:p w14:paraId="116FE75E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0D0BCEDA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90B4289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60.7%</w:t>
            </w:r>
          </w:p>
        </w:tc>
      </w:tr>
      <w:tr w:rsidR="00BA77B0" w:rsidRPr="00256074" w14:paraId="123861EF" w14:textId="77777777" w:rsidTr="009F6C47">
        <w:tc>
          <w:tcPr>
            <w:tcW w:w="2876" w:type="dxa"/>
          </w:tcPr>
          <w:p w14:paraId="1EBA69B2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77" w:type="dxa"/>
          </w:tcPr>
          <w:p w14:paraId="70759878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877" w:type="dxa"/>
          </w:tcPr>
          <w:p w14:paraId="6A672662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</w:tr>
    </w:tbl>
    <w:p w14:paraId="1811C99F" w14:textId="77777777" w:rsidR="00BA77B0" w:rsidRPr="00256074" w:rsidRDefault="00BA77B0" w:rsidP="00BA77B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A77B0" w:rsidRPr="00256074" w14:paraId="53767B85" w14:textId="77777777" w:rsidTr="009F6C47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7D708A49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61761531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Component 1 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0A17F09D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Component 2</w:t>
            </w:r>
          </w:p>
        </w:tc>
      </w:tr>
      <w:tr w:rsidR="00BA77B0" w:rsidRPr="00256074" w14:paraId="235AF169" w14:textId="77777777" w:rsidTr="009F6C47">
        <w:tc>
          <w:tcPr>
            <w:tcW w:w="2876" w:type="dxa"/>
            <w:tcBorders>
              <w:top w:val="single" w:sz="4" w:space="0" w:color="auto"/>
            </w:tcBorders>
          </w:tcPr>
          <w:p w14:paraId="036D77E9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99DC9EA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5557C630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BA77B0" w:rsidRPr="00256074" w14:paraId="544D0CEB" w14:textId="77777777" w:rsidTr="009F6C47">
        <w:tc>
          <w:tcPr>
            <w:tcW w:w="2876" w:type="dxa"/>
          </w:tcPr>
          <w:p w14:paraId="72EC180B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BR1-2</w:t>
            </w:r>
          </w:p>
        </w:tc>
        <w:tc>
          <w:tcPr>
            <w:tcW w:w="2877" w:type="dxa"/>
          </w:tcPr>
          <w:p w14:paraId="66634219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2877" w:type="dxa"/>
          </w:tcPr>
          <w:p w14:paraId="08EBACB3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A77B0" w:rsidRPr="00256074" w14:paraId="312A314E" w14:textId="77777777" w:rsidTr="009F6C47">
        <w:tc>
          <w:tcPr>
            <w:tcW w:w="2876" w:type="dxa"/>
          </w:tcPr>
          <w:p w14:paraId="2AF56E8F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BR2-3</w:t>
            </w:r>
          </w:p>
        </w:tc>
        <w:tc>
          <w:tcPr>
            <w:tcW w:w="2877" w:type="dxa"/>
          </w:tcPr>
          <w:p w14:paraId="249F3FF7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2877" w:type="dxa"/>
          </w:tcPr>
          <w:p w14:paraId="0C659C4F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A77B0" w:rsidRPr="00256074" w14:paraId="24DFF574" w14:textId="77777777" w:rsidTr="009F6C47">
        <w:tc>
          <w:tcPr>
            <w:tcW w:w="2876" w:type="dxa"/>
          </w:tcPr>
          <w:p w14:paraId="3AB2566D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[N]</w:t>
            </w:r>
          </w:p>
        </w:tc>
        <w:tc>
          <w:tcPr>
            <w:tcW w:w="2877" w:type="dxa"/>
          </w:tcPr>
          <w:p w14:paraId="66AA6C50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2877" w:type="dxa"/>
          </w:tcPr>
          <w:p w14:paraId="330A154D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</w:tr>
      <w:tr w:rsidR="00BA77B0" w:rsidRPr="00256074" w14:paraId="105B75DF" w14:textId="77777777" w:rsidTr="009F6C47">
        <w:tc>
          <w:tcPr>
            <w:tcW w:w="2876" w:type="dxa"/>
          </w:tcPr>
          <w:p w14:paraId="3ED82BBF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560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77" w:type="dxa"/>
          </w:tcPr>
          <w:p w14:paraId="0613189B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877" w:type="dxa"/>
          </w:tcPr>
          <w:p w14:paraId="25A39A19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BA77B0" w:rsidRPr="00256074" w14:paraId="7CE946C1" w14:textId="77777777" w:rsidTr="009F6C47">
        <w:tc>
          <w:tcPr>
            <w:tcW w:w="2876" w:type="dxa"/>
          </w:tcPr>
          <w:p w14:paraId="1FC595C0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Mycorrhizas</w:t>
            </w:r>
          </w:p>
        </w:tc>
        <w:tc>
          <w:tcPr>
            <w:tcW w:w="2877" w:type="dxa"/>
          </w:tcPr>
          <w:p w14:paraId="7A0EA0E4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2877" w:type="dxa"/>
          </w:tcPr>
          <w:p w14:paraId="1E3F493C" w14:textId="77777777" w:rsidR="00BA77B0" w:rsidRPr="00256074" w:rsidRDefault="00BA77B0" w:rsidP="009F6C47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</w:tbl>
    <w:p w14:paraId="5754ED0D" w14:textId="06F17250" w:rsidR="0047573D" w:rsidRPr="00256074" w:rsidRDefault="0047573D" w:rsidP="0047573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t xml:space="preserve">Note: </w:t>
      </w:r>
      <w:bookmarkStart w:id="4" w:name="_Hlk32181032"/>
      <w:r w:rsidRPr="00256074">
        <w:rPr>
          <w:rFonts w:ascii="Times New Roman" w:hAnsi="Times New Roman" w:cs="Times New Roman"/>
          <w:sz w:val="24"/>
          <w:szCs w:val="24"/>
        </w:rPr>
        <w:t>BR1-2 is number of 1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s per each 2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, and BR2-3 is number of 2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s per each 3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. Details are provided in </w:t>
      </w:r>
      <w:r w:rsidRPr="00256074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Pr="00256074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14:paraId="3CC43590" w14:textId="60311DE6" w:rsidR="00E26965" w:rsidRPr="00256074" w:rsidRDefault="00E26965">
      <w:pPr>
        <w:rPr>
          <w:rFonts w:ascii="Times New Roman" w:hAnsi="Times New Roman" w:cs="Times New Roman"/>
          <w:b/>
          <w:sz w:val="24"/>
          <w:szCs w:val="24"/>
        </w:rPr>
      </w:pPr>
      <w:r w:rsidRPr="002560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E21047" w14:textId="00D8845F" w:rsidR="00E26965" w:rsidRPr="00256074" w:rsidRDefault="00E26965" w:rsidP="00E2696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B1C04">
        <w:rPr>
          <w:rFonts w:ascii="Times New Roman" w:hAnsi="Times New Roman" w:cs="Times New Roman"/>
          <w:sz w:val="24"/>
          <w:szCs w:val="24"/>
        </w:rPr>
        <w:t>4</w:t>
      </w:r>
      <w:r w:rsidRPr="00256074">
        <w:rPr>
          <w:rFonts w:ascii="Times New Roman" w:hAnsi="Times New Roman" w:cs="Times New Roman"/>
          <w:sz w:val="24"/>
          <w:szCs w:val="24"/>
        </w:rPr>
        <w:t>. Eigenvalues of the three significant components (eigenvalue &gt;1) from the principal component analysis of only shrub root samples (top table) and loading scores of root traits on each component (bottom table).</w:t>
      </w:r>
      <w:r w:rsidR="008F218C" w:rsidRPr="0025607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26965" w:rsidRPr="00256074" w14:paraId="6046062B" w14:textId="77777777" w:rsidTr="00BE6AA9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7D9769F4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34C8A0B7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0FCA55B0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</w:tr>
      <w:tr w:rsidR="00E26965" w:rsidRPr="00256074" w14:paraId="33F4A16E" w14:textId="77777777" w:rsidTr="00BE6AA9">
        <w:tc>
          <w:tcPr>
            <w:tcW w:w="2876" w:type="dxa"/>
            <w:tcBorders>
              <w:top w:val="single" w:sz="4" w:space="0" w:color="auto"/>
            </w:tcBorders>
          </w:tcPr>
          <w:p w14:paraId="79679987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679BE31" w14:textId="3DB02AC9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578211E0" w14:textId="0BDDD9E3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34.7%</w:t>
            </w:r>
          </w:p>
        </w:tc>
      </w:tr>
      <w:tr w:rsidR="00E26965" w:rsidRPr="00256074" w14:paraId="6DEA2EFC" w14:textId="77777777" w:rsidTr="00BE6AA9">
        <w:tc>
          <w:tcPr>
            <w:tcW w:w="2876" w:type="dxa"/>
          </w:tcPr>
          <w:p w14:paraId="4AE1D7BF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77" w:type="dxa"/>
          </w:tcPr>
          <w:p w14:paraId="551E8B9C" w14:textId="23F7B0B3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877" w:type="dxa"/>
          </w:tcPr>
          <w:p w14:paraId="0FDEB59E" w14:textId="0C1915E4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</w:tr>
      <w:tr w:rsidR="00E26965" w:rsidRPr="00256074" w14:paraId="7D67E226" w14:textId="77777777" w:rsidTr="00BE6AA9">
        <w:tc>
          <w:tcPr>
            <w:tcW w:w="2876" w:type="dxa"/>
          </w:tcPr>
          <w:p w14:paraId="5E0CE92E" w14:textId="0998FFA5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77" w:type="dxa"/>
          </w:tcPr>
          <w:p w14:paraId="305A723D" w14:textId="4FFF3541" w:rsidR="00E26965" w:rsidRPr="00256074" w:rsidRDefault="002D10E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877" w:type="dxa"/>
          </w:tcPr>
          <w:p w14:paraId="18DD508D" w14:textId="72C12DCE" w:rsidR="00E26965" w:rsidRPr="00256074" w:rsidRDefault="002D10E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</w:tr>
    </w:tbl>
    <w:p w14:paraId="4C19696A" w14:textId="77777777" w:rsidR="00E26965" w:rsidRPr="00256074" w:rsidRDefault="00E26965" w:rsidP="00E2696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262"/>
        <w:gridCol w:w="2262"/>
        <w:gridCol w:w="1817"/>
      </w:tblGrid>
      <w:tr w:rsidR="00E26965" w:rsidRPr="00256074" w14:paraId="7771DE35" w14:textId="6E5AC705" w:rsidTr="00E26965"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05EDE8B2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3049855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 xml:space="preserve">Component 1 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254BA0A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Component 2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B91FF08" w14:textId="10B5E5FB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Component 3</w:t>
            </w:r>
          </w:p>
        </w:tc>
      </w:tr>
      <w:tr w:rsidR="00E26965" w:rsidRPr="00256074" w14:paraId="56C4BD0F" w14:textId="1AF1A542" w:rsidTr="00E26965">
        <w:tc>
          <w:tcPr>
            <w:tcW w:w="2299" w:type="dxa"/>
            <w:tcBorders>
              <w:top w:val="single" w:sz="4" w:space="0" w:color="auto"/>
            </w:tcBorders>
          </w:tcPr>
          <w:p w14:paraId="66668984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6B68D4F" w14:textId="282AD864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457C8F2" w14:textId="49D2996C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35D962A" w14:textId="4D0153CA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E26965" w:rsidRPr="00256074" w14:paraId="5248D176" w14:textId="7856A425" w:rsidTr="00E26965">
        <w:tc>
          <w:tcPr>
            <w:tcW w:w="2299" w:type="dxa"/>
          </w:tcPr>
          <w:p w14:paraId="5495DDC9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BR1-2</w:t>
            </w:r>
          </w:p>
        </w:tc>
        <w:tc>
          <w:tcPr>
            <w:tcW w:w="2262" w:type="dxa"/>
          </w:tcPr>
          <w:p w14:paraId="146A5318" w14:textId="783E5080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62" w:type="dxa"/>
          </w:tcPr>
          <w:p w14:paraId="4E0288D9" w14:textId="7BA7644C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817" w:type="dxa"/>
          </w:tcPr>
          <w:p w14:paraId="2EE405F2" w14:textId="1D507728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E26965" w:rsidRPr="00256074" w14:paraId="1BA6DA42" w14:textId="7CC4DAF8" w:rsidTr="00E26965">
        <w:tc>
          <w:tcPr>
            <w:tcW w:w="2299" w:type="dxa"/>
          </w:tcPr>
          <w:p w14:paraId="4E987388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BR2-3</w:t>
            </w:r>
          </w:p>
        </w:tc>
        <w:tc>
          <w:tcPr>
            <w:tcW w:w="2262" w:type="dxa"/>
          </w:tcPr>
          <w:p w14:paraId="4995162D" w14:textId="2C3906B0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62" w:type="dxa"/>
          </w:tcPr>
          <w:p w14:paraId="77809A28" w14:textId="1314BD02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17" w:type="dxa"/>
          </w:tcPr>
          <w:p w14:paraId="271155EE" w14:textId="3199218B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26965" w:rsidRPr="00256074" w14:paraId="32D0296E" w14:textId="5F1A4C6C" w:rsidTr="00E26965">
        <w:tc>
          <w:tcPr>
            <w:tcW w:w="2299" w:type="dxa"/>
          </w:tcPr>
          <w:p w14:paraId="6B0FD4D7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[N]</w:t>
            </w:r>
          </w:p>
        </w:tc>
        <w:tc>
          <w:tcPr>
            <w:tcW w:w="2262" w:type="dxa"/>
          </w:tcPr>
          <w:p w14:paraId="59652527" w14:textId="1044919D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2262" w:type="dxa"/>
          </w:tcPr>
          <w:p w14:paraId="184F3C7C" w14:textId="621B8015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817" w:type="dxa"/>
          </w:tcPr>
          <w:p w14:paraId="0EF2B796" w14:textId="596A7A9A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26965" w:rsidRPr="00256074" w14:paraId="7181B21E" w14:textId="10799BA2" w:rsidTr="00E26965">
        <w:tc>
          <w:tcPr>
            <w:tcW w:w="2299" w:type="dxa"/>
          </w:tcPr>
          <w:p w14:paraId="76D22644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560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2" w:type="dxa"/>
          </w:tcPr>
          <w:p w14:paraId="7712FF94" w14:textId="2DFFAF2D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62" w:type="dxa"/>
          </w:tcPr>
          <w:p w14:paraId="2EE3BACA" w14:textId="1BF8D32E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817" w:type="dxa"/>
          </w:tcPr>
          <w:p w14:paraId="24545ACA" w14:textId="4FB2A850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26965" w:rsidRPr="00256074" w14:paraId="413AD971" w14:textId="532BAF0E" w:rsidTr="00E26965">
        <w:tc>
          <w:tcPr>
            <w:tcW w:w="2299" w:type="dxa"/>
          </w:tcPr>
          <w:p w14:paraId="179B27D4" w14:textId="77777777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Mycorrhizas</w:t>
            </w:r>
          </w:p>
        </w:tc>
        <w:tc>
          <w:tcPr>
            <w:tcW w:w="2262" w:type="dxa"/>
          </w:tcPr>
          <w:p w14:paraId="3653BE77" w14:textId="158674C5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2262" w:type="dxa"/>
          </w:tcPr>
          <w:p w14:paraId="45BEBBE3" w14:textId="67461FDA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17" w:type="dxa"/>
          </w:tcPr>
          <w:p w14:paraId="4DE7845A" w14:textId="7A3DA5C5" w:rsidR="00E26965" w:rsidRPr="00256074" w:rsidRDefault="00E26965" w:rsidP="00BE6AA9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7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75DF4C23" w14:textId="77777777" w:rsidR="0047573D" w:rsidRPr="00256074" w:rsidRDefault="0047573D" w:rsidP="0047573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56074">
        <w:rPr>
          <w:rFonts w:ascii="Times New Roman" w:hAnsi="Times New Roman" w:cs="Times New Roman"/>
          <w:sz w:val="24"/>
          <w:szCs w:val="24"/>
        </w:rPr>
        <w:t>Note: BR1-2 is number of 1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s per each 2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, and BR2-3 is number of 2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s per each 3</w:t>
      </w:r>
      <w:r w:rsidRPr="0025607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56074">
        <w:rPr>
          <w:rFonts w:ascii="Times New Roman" w:hAnsi="Times New Roman" w:cs="Times New Roman"/>
          <w:sz w:val="24"/>
          <w:szCs w:val="24"/>
        </w:rPr>
        <w:t xml:space="preserve"> order root. Details are provided in </w:t>
      </w:r>
      <w:r w:rsidRPr="00256074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Pr="00256074">
        <w:rPr>
          <w:rFonts w:ascii="Times New Roman" w:hAnsi="Times New Roman" w:cs="Times New Roman"/>
          <w:sz w:val="24"/>
          <w:szCs w:val="24"/>
        </w:rPr>
        <w:t>.</w:t>
      </w:r>
    </w:p>
    <w:p w14:paraId="45087737" w14:textId="0FDCEB7E" w:rsidR="00A25338" w:rsidRPr="00256074" w:rsidRDefault="00A25338" w:rsidP="004172EB">
      <w:pPr>
        <w:rPr>
          <w:rFonts w:ascii="Times New Roman" w:hAnsi="Times New Roman" w:cs="Times New Roman"/>
          <w:b/>
          <w:sz w:val="24"/>
          <w:szCs w:val="24"/>
        </w:rPr>
      </w:pPr>
    </w:p>
    <w:sectPr w:rsidR="00A25338" w:rsidRPr="00256074" w:rsidSect="004172EB"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97162" w14:textId="77777777" w:rsidR="001510FC" w:rsidRDefault="001510FC" w:rsidP="007060E5">
      <w:pPr>
        <w:spacing w:after="0" w:line="240" w:lineRule="auto"/>
      </w:pPr>
      <w:r>
        <w:separator/>
      </w:r>
    </w:p>
  </w:endnote>
  <w:endnote w:type="continuationSeparator" w:id="0">
    <w:p w14:paraId="7703E47C" w14:textId="77777777" w:rsidR="001510FC" w:rsidRDefault="001510FC" w:rsidP="00706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4D"/>
    <w:family w:val="swiss"/>
    <w:pitch w:val="default"/>
    <w:sig w:usb0="00000003" w:usb1="00000000" w:usb2="00000000" w:usb3="00000000" w:csb0="00000001" w:csb1="00000000"/>
  </w:font>
  <w:font w:name="TimesNewRomanPS-BoldMT">
    <w:altName w:val="Times New Roman Bold"/>
    <w:charset w:val="00"/>
    <w:family w:val="roman"/>
    <w:pitch w:val="default"/>
  </w:font>
  <w:font w:name="Calibri-Italic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7702048"/>
      <w:docPartObj>
        <w:docPartGallery w:val="Page Numbers (Bottom of Page)"/>
        <w:docPartUnique/>
      </w:docPartObj>
    </w:sdtPr>
    <w:sdtEndPr/>
    <w:sdtContent>
      <w:p w14:paraId="26F886FD" w14:textId="13878555" w:rsidR="002875D2" w:rsidRDefault="002875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F5F791" w14:textId="77777777" w:rsidR="002875D2" w:rsidRDefault="00287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ACDB6" w14:textId="77777777" w:rsidR="001510FC" w:rsidRDefault="001510FC" w:rsidP="007060E5">
      <w:pPr>
        <w:spacing w:after="0" w:line="240" w:lineRule="auto"/>
      </w:pPr>
      <w:r>
        <w:separator/>
      </w:r>
    </w:p>
  </w:footnote>
  <w:footnote w:type="continuationSeparator" w:id="0">
    <w:p w14:paraId="0BCE0A40" w14:textId="77777777" w:rsidR="001510FC" w:rsidRDefault="001510FC" w:rsidP="00706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A7ED2"/>
    <w:multiLevelType w:val="hybridMultilevel"/>
    <w:tmpl w:val="45B6AB70"/>
    <w:lvl w:ilvl="0" w:tplc="8D22E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E0B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62CD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DE46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B801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406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44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20E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60C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B3C3410"/>
    <w:multiLevelType w:val="hybridMultilevel"/>
    <w:tmpl w:val="7F6E2F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2E6185F"/>
    <w:multiLevelType w:val="hybridMultilevel"/>
    <w:tmpl w:val="5568D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87A16"/>
    <w:multiLevelType w:val="hybridMultilevel"/>
    <w:tmpl w:val="3F6A347E"/>
    <w:lvl w:ilvl="0" w:tplc="BB368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BF1199"/>
    <w:multiLevelType w:val="hybridMultilevel"/>
    <w:tmpl w:val="B97E93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F574DF"/>
    <w:multiLevelType w:val="hybridMultilevel"/>
    <w:tmpl w:val="C4DE207E"/>
    <w:lvl w:ilvl="0" w:tplc="DB9EF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2266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C80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ECEE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8A6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EC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E85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748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1AF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505"/>
    <w:rsid w:val="00002A2B"/>
    <w:rsid w:val="00003599"/>
    <w:rsid w:val="0000497D"/>
    <w:rsid w:val="0000510A"/>
    <w:rsid w:val="000058F7"/>
    <w:rsid w:val="000068ED"/>
    <w:rsid w:val="00012832"/>
    <w:rsid w:val="00014AD2"/>
    <w:rsid w:val="00014D91"/>
    <w:rsid w:val="00015F45"/>
    <w:rsid w:val="00020D3C"/>
    <w:rsid w:val="00022196"/>
    <w:rsid w:val="0002297D"/>
    <w:rsid w:val="000233D8"/>
    <w:rsid w:val="00023427"/>
    <w:rsid w:val="000237B8"/>
    <w:rsid w:val="00023B68"/>
    <w:rsid w:val="00027F35"/>
    <w:rsid w:val="00027FD3"/>
    <w:rsid w:val="000307A4"/>
    <w:rsid w:val="00033120"/>
    <w:rsid w:val="000352F3"/>
    <w:rsid w:val="000353DC"/>
    <w:rsid w:val="00035432"/>
    <w:rsid w:val="00040BEE"/>
    <w:rsid w:val="00042A5A"/>
    <w:rsid w:val="000457E9"/>
    <w:rsid w:val="00046C77"/>
    <w:rsid w:val="00047557"/>
    <w:rsid w:val="000475D5"/>
    <w:rsid w:val="000478C0"/>
    <w:rsid w:val="000502A8"/>
    <w:rsid w:val="00050C90"/>
    <w:rsid w:val="00051059"/>
    <w:rsid w:val="000515ED"/>
    <w:rsid w:val="00052339"/>
    <w:rsid w:val="0005267D"/>
    <w:rsid w:val="00054585"/>
    <w:rsid w:val="00060D84"/>
    <w:rsid w:val="0006169E"/>
    <w:rsid w:val="00061A6F"/>
    <w:rsid w:val="00065321"/>
    <w:rsid w:val="000657A4"/>
    <w:rsid w:val="00065D85"/>
    <w:rsid w:val="00066251"/>
    <w:rsid w:val="00066F63"/>
    <w:rsid w:val="0006749E"/>
    <w:rsid w:val="0007188F"/>
    <w:rsid w:val="000723A6"/>
    <w:rsid w:val="00072C9C"/>
    <w:rsid w:val="00074F62"/>
    <w:rsid w:val="00081E27"/>
    <w:rsid w:val="00082C00"/>
    <w:rsid w:val="00083CF1"/>
    <w:rsid w:val="000855FD"/>
    <w:rsid w:val="00086D94"/>
    <w:rsid w:val="000873E4"/>
    <w:rsid w:val="00090941"/>
    <w:rsid w:val="00091390"/>
    <w:rsid w:val="00091675"/>
    <w:rsid w:val="00091B9B"/>
    <w:rsid w:val="0009357F"/>
    <w:rsid w:val="00093E5E"/>
    <w:rsid w:val="00094258"/>
    <w:rsid w:val="000944BF"/>
    <w:rsid w:val="000975CD"/>
    <w:rsid w:val="000A063F"/>
    <w:rsid w:val="000A16E8"/>
    <w:rsid w:val="000A1A4D"/>
    <w:rsid w:val="000A2112"/>
    <w:rsid w:val="000A6120"/>
    <w:rsid w:val="000A75D1"/>
    <w:rsid w:val="000A78B5"/>
    <w:rsid w:val="000A7CB1"/>
    <w:rsid w:val="000B0704"/>
    <w:rsid w:val="000B1124"/>
    <w:rsid w:val="000B1692"/>
    <w:rsid w:val="000B2ECB"/>
    <w:rsid w:val="000B30B1"/>
    <w:rsid w:val="000B32CD"/>
    <w:rsid w:val="000B5E62"/>
    <w:rsid w:val="000C042A"/>
    <w:rsid w:val="000C19CB"/>
    <w:rsid w:val="000C3DC2"/>
    <w:rsid w:val="000C525E"/>
    <w:rsid w:val="000D0879"/>
    <w:rsid w:val="000D31FB"/>
    <w:rsid w:val="000D5026"/>
    <w:rsid w:val="000D64F5"/>
    <w:rsid w:val="000D6E39"/>
    <w:rsid w:val="000D7388"/>
    <w:rsid w:val="000D7A77"/>
    <w:rsid w:val="000E0C32"/>
    <w:rsid w:val="000E17E1"/>
    <w:rsid w:val="000E208E"/>
    <w:rsid w:val="000E2260"/>
    <w:rsid w:val="000E352B"/>
    <w:rsid w:val="000E3593"/>
    <w:rsid w:val="000E465F"/>
    <w:rsid w:val="000F026E"/>
    <w:rsid w:val="000F1FBB"/>
    <w:rsid w:val="000F315F"/>
    <w:rsid w:val="000F408A"/>
    <w:rsid w:val="000F4701"/>
    <w:rsid w:val="000F4AF5"/>
    <w:rsid w:val="000F4D5D"/>
    <w:rsid w:val="000F6D65"/>
    <w:rsid w:val="000F7BAD"/>
    <w:rsid w:val="0010304E"/>
    <w:rsid w:val="0010390B"/>
    <w:rsid w:val="001047B2"/>
    <w:rsid w:val="00105369"/>
    <w:rsid w:val="001053EB"/>
    <w:rsid w:val="00105406"/>
    <w:rsid w:val="00105B0A"/>
    <w:rsid w:val="001067EF"/>
    <w:rsid w:val="00106C3B"/>
    <w:rsid w:val="00107B5E"/>
    <w:rsid w:val="00110791"/>
    <w:rsid w:val="00112134"/>
    <w:rsid w:val="00112371"/>
    <w:rsid w:val="00112639"/>
    <w:rsid w:val="001144EB"/>
    <w:rsid w:val="00116894"/>
    <w:rsid w:val="00116B41"/>
    <w:rsid w:val="001171F5"/>
    <w:rsid w:val="001214ED"/>
    <w:rsid w:val="00121FF8"/>
    <w:rsid w:val="0012282A"/>
    <w:rsid w:val="00122B1F"/>
    <w:rsid w:val="001234E1"/>
    <w:rsid w:val="0012618C"/>
    <w:rsid w:val="00126580"/>
    <w:rsid w:val="001268CC"/>
    <w:rsid w:val="00132A4D"/>
    <w:rsid w:val="00132F3D"/>
    <w:rsid w:val="00134FB5"/>
    <w:rsid w:val="001353F4"/>
    <w:rsid w:val="00135E37"/>
    <w:rsid w:val="0013612E"/>
    <w:rsid w:val="00136D2E"/>
    <w:rsid w:val="001376F2"/>
    <w:rsid w:val="001403AA"/>
    <w:rsid w:val="00145582"/>
    <w:rsid w:val="00147A9C"/>
    <w:rsid w:val="00150641"/>
    <w:rsid w:val="00150AA1"/>
    <w:rsid w:val="001510FC"/>
    <w:rsid w:val="0015202F"/>
    <w:rsid w:val="00155BA2"/>
    <w:rsid w:val="00156103"/>
    <w:rsid w:val="00156A07"/>
    <w:rsid w:val="0015733A"/>
    <w:rsid w:val="00163443"/>
    <w:rsid w:val="0016697B"/>
    <w:rsid w:val="00167933"/>
    <w:rsid w:val="0017121A"/>
    <w:rsid w:val="00171C45"/>
    <w:rsid w:val="00173DAD"/>
    <w:rsid w:val="00175812"/>
    <w:rsid w:val="00175E8F"/>
    <w:rsid w:val="00177EA4"/>
    <w:rsid w:val="00180923"/>
    <w:rsid w:val="00184757"/>
    <w:rsid w:val="001928D9"/>
    <w:rsid w:val="00195116"/>
    <w:rsid w:val="00195E02"/>
    <w:rsid w:val="00197C71"/>
    <w:rsid w:val="001A0D60"/>
    <w:rsid w:val="001A7748"/>
    <w:rsid w:val="001B0EC6"/>
    <w:rsid w:val="001C1975"/>
    <w:rsid w:val="001C61BD"/>
    <w:rsid w:val="001D013A"/>
    <w:rsid w:val="001D0A58"/>
    <w:rsid w:val="001D5E69"/>
    <w:rsid w:val="001D68AC"/>
    <w:rsid w:val="001D7412"/>
    <w:rsid w:val="001E1D56"/>
    <w:rsid w:val="001E5337"/>
    <w:rsid w:val="001E5398"/>
    <w:rsid w:val="001E5EC1"/>
    <w:rsid w:val="001F048B"/>
    <w:rsid w:val="001F18E5"/>
    <w:rsid w:val="001F494F"/>
    <w:rsid w:val="001F6D97"/>
    <w:rsid w:val="001F75EC"/>
    <w:rsid w:val="00201E1A"/>
    <w:rsid w:val="00202EF6"/>
    <w:rsid w:val="002041D3"/>
    <w:rsid w:val="00205FFE"/>
    <w:rsid w:val="0020703B"/>
    <w:rsid w:val="00207F48"/>
    <w:rsid w:val="0021091F"/>
    <w:rsid w:val="00212B92"/>
    <w:rsid w:val="0021377F"/>
    <w:rsid w:val="002148E7"/>
    <w:rsid w:val="0021595D"/>
    <w:rsid w:val="00215DBE"/>
    <w:rsid w:val="00217F11"/>
    <w:rsid w:val="0022054C"/>
    <w:rsid w:val="00220C41"/>
    <w:rsid w:val="0022170F"/>
    <w:rsid w:val="00222305"/>
    <w:rsid w:val="00223E5E"/>
    <w:rsid w:val="00225789"/>
    <w:rsid w:val="00226520"/>
    <w:rsid w:val="00230034"/>
    <w:rsid w:val="002311ED"/>
    <w:rsid w:val="00232A3E"/>
    <w:rsid w:val="0023370A"/>
    <w:rsid w:val="00233DC2"/>
    <w:rsid w:val="00235498"/>
    <w:rsid w:val="0023696A"/>
    <w:rsid w:val="00237AAF"/>
    <w:rsid w:val="00240290"/>
    <w:rsid w:val="00241EB2"/>
    <w:rsid w:val="00242C18"/>
    <w:rsid w:val="00242C9C"/>
    <w:rsid w:val="002457AC"/>
    <w:rsid w:val="00245826"/>
    <w:rsid w:val="00245836"/>
    <w:rsid w:val="00252665"/>
    <w:rsid w:val="002529E9"/>
    <w:rsid w:val="00252F11"/>
    <w:rsid w:val="002535C8"/>
    <w:rsid w:val="002537CA"/>
    <w:rsid w:val="002543FB"/>
    <w:rsid w:val="00255637"/>
    <w:rsid w:val="00256074"/>
    <w:rsid w:val="00265098"/>
    <w:rsid w:val="00266602"/>
    <w:rsid w:val="00273991"/>
    <w:rsid w:val="00276F08"/>
    <w:rsid w:val="00280E5D"/>
    <w:rsid w:val="00283EA7"/>
    <w:rsid w:val="002847CD"/>
    <w:rsid w:val="0028527F"/>
    <w:rsid w:val="002852B2"/>
    <w:rsid w:val="00287143"/>
    <w:rsid w:val="002875D2"/>
    <w:rsid w:val="00287F1C"/>
    <w:rsid w:val="00293EFC"/>
    <w:rsid w:val="00297C35"/>
    <w:rsid w:val="00297EDA"/>
    <w:rsid w:val="002A1249"/>
    <w:rsid w:val="002A1AA6"/>
    <w:rsid w:val="002A2AFF"/>
    <w:rsid w:val="002A56D7"/>
    <w:rsid w:val="002B03F6"/>
    <w:rsid w:val="002B06DE"/>
    <w:rsid w:val="002B2E66"/>
    <w:rsid w:val="002B45C0"/>
    <w:rsid w:val="002B481D"/>
    <w:rsid w:val="002B4C43"/>
    <w:rsid w:val="002B5174"/>
    <w:rsid w:val="002B6584"/>
    <w:rsid w:val="002B7763"/>
    <w:rsid w:val="002C2B45"/>
    <w:rsid w:val="002C3473"/>
    <w:rsid w:val="002C4D0E"/>
    <w:rsid w:val="002C54F7"/>
    <w:rsid w:val="002C59A5"/>
    <w:rsid w:val="002C6A84"/>
    <w:rsid w:val="002C6BE7"/>
    <w:rsid w:val="002D05EA"/>
    <w:rsid w:val="002D10E5"/>
    <w:rsid w:val="002D1664"/>
    <w:rsid w:val="002D2698"/>
    <w:rsid w:val="002D2F04"/>
    <w:rsid w:val="002D4067"/>
    <w:rsid w:val="002D5C29"/>
    <w:rsid w:val="002D6B55"/>
    <w:rsid w:val="002D7725"/>
    <w:rsid w:val="002E0768"/>
    <w:rsid w:val="002E204A"/>
    <w:rsid w:val="002E446D"/>
    <w:rsid w:val="002E4B38"/>
    <w:rsid w:val="002E5A49"/>
    <w:rsid w:val="002E661C"/>
    <w:rsid w:val="002F6021"/>
    <w:rsid w:val="002F60A2"/>
    <w:rsid w:val="002F6C64"/>
    <w:rsid w:val="003001F3"/>
    <w:rsid w:val="003011D4"/>
    <w:rsid w:val="003038BB"/>
    <w:rsid w:val="003043F7"/>
    <w:rsid w:val="003044BB"/>
    <w:rsid w:val="00304CCE"/>
    <w:rsid w:val="00305505"/>
    <w:rsid w:val="00305BF7"/>
    <w:rsid w:val="00311495"/>
    <w:rsid w:val="003114B4"/>
    <w:rsid w:val="00311950"/>
    <w:rsid w:val="003134C6"/>
    <w:rsid w:val="00313A16"/>
    <w:rsid w:val="003175CF"/>
    <w:rsid w:val="00317800"/>
    <w:rsid w:val="00321B1B"/>
    <w:rsid w:val="00323EEE"/>
    <w:rsid w:val="003248A9"/>
    <w:rsid w:val="00326119"/>
    <w:rsid w:val="00326A43"/>
    <w:rsid w:val="00327FF4"/>
    <w:rsid w:val="00330568"/>
    <w:rsid w:val="0033073B"/>
    <w:rsid w:val="00332855"/>
    <w:rsid w:val="00333B50"/>
    <w:rsid w:val="003342A0"/>
    <w:rsid w:val="00335B5C"/>
    <w:rsid w:val="00337DE7"/>
    <w:rsid w:val="00337E22"/>
    <w:rsid w:val="003401FD"/>
    <w:rsid w:val="0034167A"/>
    <w:rsid w:val="00342554"/>
    <w:rsid w:val="00342CB2"/>
    <w:rsid w:val="0034303D"/>
    <w:rsid w:val="0034315E"/>
    <w:rsid w:val="0034404E"/>
    <w:rsid w:val="00344B50"/>
    <w:rsid w:val="0035169C"/>
    <w:rsid w:val="003536C9"/>
    <w:rsid w:val="003575E3"/>
    <w:rsid w:val="0036147A"/>
    <w:rsid w:val="00361C5F"/>
    <w:rsid w:val="00362E67"/>
    <w:rsid w:val="00364D14"/>
    <w:rsid w:val="003655CE"/>
    <w:rsid w:val="00365D67"/>
    <w:rsid w:val="0036604B"/>
    <w:rsid w:val="00367BAE"/>
    <w:rsid w:val="00370565"/>
    <w:rsid w:val="003733D3"/>
    <w:rsid w:val="003746F8"/>
    <w:rsid w:val="00375116"/>
    <w:rsid w:val="003752C7"/>
    <w:rsid w:val="003757E8"/>
    <w:rsid w:val="00375BE6"/>
    <w:rsid w:val="00380996"/>
    <w:rsid w:val="00380DC1"/>
    <w:rsid w:val="00381178"/>
    <w:rsid w:val="00381592"/>
    <w:rsid w:val="00382366"/>
    <w:rsid w:val="00383090"/>
    <w:rsid w:val="00390AD1"/>
    <w:rsid w:val="0039356D"/>
    <w:rsid w:val="0039473C"/>
    <w:rsid w:val="0039592B"/>
    <w:rsid w:val="00395CD4"/>
    <w:rsid w:val="003A26D4"/>
    <w:rsid w:val="003A520E"/>
    <w:rsid w:val="003A55E9"/>
    <w:rsid w:val="003B31DB"/>
    <w:rsid w:val="003B4028"/>
    <w:rsid w:val="003B4EF8"/>
    <w:rsid w:val="003B6501"/>
    <w:rsid w:val="003C208E"/>
    <w:rsid w:val="003C2B43"/>
    <w:rsid w:val="003C6127"/>
    <w:rsid w:val="003C66A5"/>
    <w:rsid w:val="003D0FFE"/>
    <w:rsid w:val="003D2DF4"/>
    <w:rsid w:val="003D2E50"/>
    <w:rsid w:val="003D7D59"/>
    <w:rsid w:val="003E26A5"/>
    <w:rsid w:val="003E38FA"/>
    <w:rsid w:val="003E5406"/>
    <w:rsid w:val="003E5E74"/>
    <w:rsid w:val="003F0827"/>
    <w:rsid w:val="003F1A36"/>
    <w:rsid w:val="003F1E96"/>
    <w:rsid w:val="003F79E9"/>
    <w:rsid w:val="0040006D"/>
    <w:rsid w:val="004007A8"/>
    <w:rsid w:val="004009F7"/>
    <w:rsid w:val="004018EC"/>
    <w:rsid w:val="00404322"/>
    <w:rsid w:val="00404C7F"/>
    <w:rsid w:val="00404F36"/>
    <w:rsid w:val="004059C0"/>
    <w:rsid w:val="0040706C"/>
    <w:rsid w:val="00407E58"/>
    <w:rsid w:val="00410064"/>
    <w:rsid w:val="00410E9D"/>
    <w:rsid w:val="00411070"/>
    <w:rsid w:val="00411FA8"/>
    <w:rsid w:val="00415CF2"/>
    <w:rsid w:val="00415D73"/>
    <w:rsid w:val="00416A19"/>
    <w:rsid w:val="004172EB"/>
    <w:rsid w:val="00417601"/>
    <w:rsid w:val="0042068C"/>
    <w:rsid w:val="00420F27"/>
    <w:rsid w:val="00421226"/>
    <w:rsid w:val="004239C0"/>
    <w:rsid w:val="00423B9F"/>
    <w:rsid w:val="00423F00"/>
    <w:rsid w:val="00424BBC"/>
    <w:rsid w:val="004274EE"/>
    <w:rsid w:val="00430BE4"/>
    <w:rsid w:val="004320CC"/>
    <w:rsid w:val="00432773"/>
    <w:rsid w:val="00434293"/>
    <w:rsid w:val="00434BD2"/>
    <w:rsid w:val="00437BFC"/>
    <w:rsid w:val="00440781"/>
    <w:rsid w:val="00441A6F"/>
    <w:rsid w:val="00443B6D"/>
    <w:rsid w:val="00443BCA"/>
    <w:rsid w:val="00444214"/>
    <w:rsid w:val="00450FCB"/>
    <w:rsid w:val="00453EA3"/>
    <w:rsid w:val="004547FC"/>
    <w:rsid w:val="00455591"/>
    <w:rsid w:val="00461CB7"/>
    <w:rsid w:val="00462263"/>
    <w:rsid w:val="004622B0"/>
    <w:rsid w:val="00462C0E"/>
    <w:rsid w:val="0046367C"/>
    <w:rsid w:val="00470D0F"/>
    <w:rsid w:val="0047128A"/>
    <w:rsid w:val="00472E34"/>
    <w:rsid w:val="00472E43"/>
    <w:rsid w:val="00473EC8"/>
    <w:rsid w:val="004755C6"/>
    <w:rsid w:val="0047573D"/>
    <w:rsid w:val="0048310C"/>
    <w:rsid w:val="0048324B"/>
    <w:rsid w:val="004900DD"/>
    <w:rsid w:val="00493928"/>
    <w:rsid w:val="00494495"/>
    <w:rsid w:val="004A01A2"/>
    <w:rsid w:val="004A0996"/>
    <w:rsid w:val="004A2388"/>
    <w:rsid w:val="004A2EF9"/>
    <w:rsid w:val="004A749D"/>
    <w:rsid w:val="004B015B"/>
    <w:rsid w:val="004B2A05"/>
    <w:rsid w:val="004B357D"/>
    <w:rsid w:val="004B389C"/>
    <w:rsid w:val="004B44B2"/>
    <w:rsid w:val="004B7337"/>
    <w:rsid w:val="004C0320"/>
    <w:rsid w:val="004C0B82"/>
    <w:rsid w:val="004C0E39"/>
    <w:rsid w:val="004C10EC"/>
    <w:rsid w:val="004C2BF2"/>
    <w:rsid w:val="004C6A98"/>
    <w:rsid w:val="004C7A97"/>
    <w:rsid w:val="004D148E"/>
    <w:rsid w:val="004D14CD"/>
    <w:rsid w:val="004D29AA"/>
    <w:rsid w:val="004D3078"/>
    <w:rsid w:val="004D3C5C"/>
    <w:rsid w:val="004D414A"/>
    <w:rsid w:val="004D470D"/>
    <w:rsid w:val="004D502E"/>
    <w:rsid w:val="004D5B7C"/>
    <w:rsid w:val="004E0AF5"/>
    <w:rsid w:val="004E1119"/>
    <w:rsid w:val="004E31CA"/>
    <w:rsid w:val="004E46BE"/>
    <w:rsid w:val="004E542C"/>
    <w:rsid w:val="004E5559"/>
    <w:rsid w:val="004F2501"/>
    <w:rsid w:val="004F2C2F"/>
    <w:rsid w:val="004F2CDD"/>
    <w:rsid w:val="004F47F6"/>
    <w:rsid w:val="004F512A"/>
    <w:rsid w:val="004F623E"/>
    <w:rsid w:val="00502AF3"/>
    <w:rsid w:val="00503BD2"/>
    <w:rsid w:val="00503CC9"/>
    <w:rsid w:val="005073F2"/>
    <w:rsid w:val="00513979"/>
    <w:rsid w:val="00513E75"/>
    <w:rsid w:val="005149B4"/>
    <w:rsid w:val="005160FD"/>
    <w:rsid w:val="005223B7"/>
    <w:rsid w:val="00522BDC"/>
    <w:rsid w:val="00522C22"/>
    <w:rsid w:val="005237F0"/>
    <w:rsid w:val="00524DDC"/>
    <w:rsid w:val="0052598B"/>
    <w:rsid w:val="00533C82"/>
    <w:rsid w:val="00537219"/>
    <w:rsid w:val="00541B91"/>
    <w:rsid w:val="005432EE"/>
    <w:rsid w:val="0054480A"/>
    <w:rsid w:val="00546B7F"/>
    <w:rsid w:val="00553167"/>
    <w:rsid w:val="00554087"/>
    <w:rsid w:val="005545D1"/>
    <w:rsid w:val="00555CF1"/>
    <w:rsid w:val="00556157"/>
    <w:rsid w:val="005600BB"/>
    <w:rsid w:val="0056014F"/>
    <w:rsid w:val="0056054E"/>
    <w:rsid w:val="00560B9E"/>
    <w:rsid w:val="005732B5"/>
    <w:rsid w:val="005749A2"/>
    <w:rsid w:val="00574ACE"/>
    <w:rsid w:val="00575FEE"/>
    <w:rsid w:val="00577E92"/>
    <w:rsid w:val="00582775"/>
    <w:rsid w:val="00582E34"/>
    <w:rsid w:val="00584CFE"/>
    <w:rsid w:val="00585AC9"/>
    <w:rsid w:val="00585C79"/>
    <w:rsid w:val="00585C81"/>
    <w:rsid w:val="00590ACF"/>
    <w:rsid w:val="00593E47"/>
    <w:rsid w:val="0059498D"/>
    <w:rsid w:val="005952E1"/>
    <w:rsid w:val="00597362"/>
    <w:rsid w:val="00597943"/>
    <w:rsid w:val="005A18C0"/>
    <w:rsid w:val="005A4B92"/>
    <w:rsid w:val="005A5303"/>
    <w:rsid w:val="005A53DD"/>
    <w:rsid w:val="005A6CF9"/>
    <w:rsid w:val="005A7983"/>
    <w:rsid w:val="005B2D33"/>
    <w:rsid w:val="005B7181"/>
    <w:rsid w:val="005B75FC"/>
    <w:rsid w:val="005C3A32"/>
    <w:rsid w:val="005C3B3B"/>
    <w:rsid w:val="005C4DE9"/>
    <w:rsid w:val="005C5239"/>
    <w:rsid w:val="005C6033"/>
    <w:rsid w:val="005C6591"/>
    <w:rsid w:val="005C7963"/>
    <w:rsid w:val="005D0555"/>
    <w:rsid w:val="005D1F6F"/>
    <w:rsid w:val="005D3922"/>
    <w:rsid w:val="005D5057"/>
    <w:rsid w:val="005D58A5"/>
    <w:rsid w:val="005D6874"/>
    <w:rsid w:val="005D76A1"/>
    <w:rsid w:val="005D7808"/>
    <w:rsid w:val="005E0628"/>
    <w:rsid w:val="005E0905"/>
    <w:rsid w:val="005E3E48"/>
    <w:rsid w:val="005E3F7F"/>
    <w:rsid w:val="005E4E62"/>
    <w:rsid w:val="005E56EB"/>
    <w:rsid w:val="005E5E8D"/>
    <w:rsid w:val="005E6A44"/>
    <w:rsid w:val="005E7E4F"/>
    <w:rsid w:val="005F34B9"/>
    <w:rsid w:val="005F7DCF"/>
    <w:rsid w:val="00600DC6"/>
    <w:rsid w:val="00607505"/>
    <w:rsid w:val="006101A0"/>
    <w:rsid w:val="00613221"/>
    <w:rsid w:val="0061490A"/>
    <w:rsid w:val="00616449"/>
    <w:rsid w:val="00617501"/>
    <w:rsid w:val="0062272D"/>
    <w:rsid w:val="00625726"/>
    <w:rsid w:val="00625A46"/>
    <w:rsid w:val="00626D14"/>
    <w:rsid w:val="00627047"/>
    <w:rsid w:val="00630C24"/>
    <w:rsid w:val="00631622"/>
    <w:rsid w:val="00633919"/>
    <w:rsid w:val="00633B22"/>
    <w:rsid w:val="006378EC"/>
    <w:rsid w:val="00637DED"/>
    <w:rsid w:val="00640690"/>
    <w:rsid w:val="00643035"/>
    <w:rsid w:val="00646CE0"/>
    <w:rsid w:val="00646D04"/>
    <w:rsid w:val="00647268"/>
    <w:rsid w:val="006478F1"/>
    <w:rsid w:val="00647F60"/>
    <w:rsid w:val="00652115"/>
    <w:rsid w:val="00654A63"/>
    <w:rsid w:val="00654C9E"/>
    <w:rsid w:val="00654DC8"/>
    <w:rsid w:val="00655421"/>
    <w:rsid w:val="006557B3"/>
    <w:rsid w:val="00657D91"/>
    <w:rsid w:val="006619A9"/>
    <w:rsid w:val="00661C0A"/>
    <w:rsid w:val="00662284"/>
    <w:rsid w:val="0066251B"/>
    <w:rsid w:val="0066434D"/>
    <w:rsid w:val="00665C2E"/>
    <w:rsid w:val="00666D1D"/>
    <w:rsid w:val="00666D9F"/>
    <w:rsid w:val="00667ECD"/>
    <w:rsid w:val="006709FE"/>
    <w:rsid w:val="00671A58"/>
    <w:rsid w:val="00672CD5"/>
    <w:rsid w:val="006753B9"/>
    <w:rsid w:val="00676072"/>
    <w:rsid w:val="006776F3"/>
    <w:rsid w:val="00681C9F"/>
    <w:rsid w:val="00681E70"/>
    <w:rsid w:val="00682415"/>
    <w:rsid w:val="0068287B"/>
    <w:rsid w:val="00686257"/>
    <w:rsid w:val="00693E62"/>
    <w:rsid w:val="006956C4"/>
    <w:rsid w:val="0069614C"/>
    <w:rsid w:val="0069719A"/>
    <w:rsid w:val="006A1066"/>
    <w:rsid w:val="006A1D21"/>
    <w:rsid w:val="006A551C"/>
    <w:rsid w:val="006A6646"/>
    <w:rsid w:val="006A6728"/>
    <w:rsid w:val="006A7E3B"/>
    <w:rsid w:val="006B1CA4"/>
    <w:rsid w:val="006B3BC2"/>
    <w:rsid w:val="006B6815"/>
    <w:rsid w:val="006B6D2D"/>
    <w:rsid w:val="006C0B8C"/>
    <w:rsid w:val="006C0F45"/>
    <w:rsid w:val="006C1668"/>
    <w:rsid w:val="006C1D64"/>
    <w:rsid w:val="006C56F3"/>
    <w:rsid w:val="006D4100"/>
    <w:rsid w:val="006D538F"/>
    <w:rsid w:val="006D5A9A"/>
    <w:rsid w:val="006D5C3E"/>
    <w:rsid w:val="006D6B55"/>
    <w:rsid w:val="006D6CAD"/>
    <w:rsid w:val="006D6D28"/>
    <w:rsid w:val="006D76A1"/>
    <w:rsid w:val="006E0320"/>
    <w:rsid w:val="006E2082"/>
    <w:rsid w:val="006E2590"/>
    <w:rsid w:val="006E2FA3"/>
    <w:rsid w:val="006E3236"/>
    <w:rsid w:val="006E349D"/>
    <w:rsid w:val="006E362A"/>
    <w:rsid w:val="006E3A13"/>
    <w:rsid w:val="006E3CD1"/>
    <w:rsid w:val="006E3F6B"/>
    <w:rsid w:val="006E69B0"/>
    <w:rsid w:val="006E6B94"/>
    <w:rsid w:val="006E7ABC"/>
    <w:rsid w:val="006F1264"/>
    <w:rsid w:val="006F206C"/>
    <w:rsid w:val="006F6009"/>
    <w:rsid w:val="006F6143"/>
    <w:rsid w:val="006F63E8"/>
    <w:rsid w:val="00700344"/>
    <w:rsid w:val="00700B50"/>
    <w:rsid w:val="007017C0"/>
    <w:rsid w:val="00701C6A"/>
    <w:rsid w:val="00702D56"/>
    <w:rsid w:val="007060E5"/>
    <w:rsid w:val="0070666D"/>
    <w:rsid w:val="0071087D"/>
    <w:rsid w:val="00710E88"/>
    <w:rsid w:val="007112D0"/>
    <w:rsid w:val="00711B27"/>
    <w:rsid w:val="0071221D"/>
    <w:rsid w:val="00713507"/>
    <w:rsid w:val="00716625"/>
    <w:rsid w:val="007179EE"/>
    <w:rsid w:val="007209B5"/>
    <w:rsid w:val="00721C5C"/>
    <w:rsid w:val="00722542"/>
    <w:rsid w:val="00724711"/>
    <w:rsid w:val="00724990"/>
    <w:rsid w:val="00725F69"/>
    <w:rsid w:val="007267C0"/>
    <w:rsid w:val="007336CC"/>
    <w:rsid w:val="00733AF4"/>
    <w:rsid w:val="007354D2"/>
    <w:rsid w:val="00735533"/>
    <w:rsid w:val="0073798B"/>
    <w:rsid w:val="00742AD2"/>
    <w:rsid w:val="007446EC"/>
    <w:rsid w:val="0074499B"/>
    <w:rsid w:val="007452E6"/>
    <w:rsid w:val="00746AFE"/>
    <w:rsid w:val="00747A1F"/>
    <w:rsid w:val="00747C55"/>
    <w:rsid w:val="00751A0E"/>
    <w:rsid w:val="0075379E"/>
    <w:rsid w:val="007544CB"/>
    <w:rsid w:val="00754A93"/>
    <w:rsid w:val="00754BB9"/>
    <w:rsid w:val="00757E2C"/>
    <w:rsid w:val="0076154B"/>
    <w:rsid w:val="00762071"/>
    <w:rsid w:val="007624B0"/>
    <w:rsid w:val="00762DE8"/>
    <w:rsid w:val="00763F1D"/>
    <w:rsid w:val="007648BB"/>
    <w:rsid w:val="00764C45"/>
    <w:rsid w:val="00765003"/>
    <w:rsid w:val="0076517D"/>
    <w:rsid w:val="00766591"/>
    <w:rsid w:val="00771002"/>
    <w:rsid w:val="00772F0F"/>
    <w:rsid w:val="00775DFD"/>
    <w:rsid w:val="00776542"/>
    <w:rsid w:val="00776974"/>
    <w:rsid w:val="0077710C"/>
    <w:rsid w:val="007778E0"/>
    <w:rsid w:val="00777C5B"/>
    <w:rsid w:val="00780F0E"/>
    <w:rsid w:val="00781967"/>
    <w:rsid w:val="007839DB"/>
    <w:rsid w:val="007857D0"/>
    <w:rsid w:val="00791454"/>
    <w:rsid w:val="00792A94"/>
    <w:rsid w:val="007946C2"/>
    <w:rsid w:val="00794D78"/>
    <w:rsid w:val="0079610E"/>
    <w:rsid w:val="00796281"/>
    <w:rsid w:val="007A23C5"/>
    <w:rsid w:val="007A5E2E"/>
    <w:rsid w:val="007B0AA0"/>
    <w:rsid w:val="007B11C6"/>
    <w:rsid w:val="007B6AD2"/>
    <w:rsid w:val="007B6D4B"/>
    <w:rsid w:val="007B7391"/>
    <w:rsid w:val="007B7A01"/>
    <w:rsid w:val="007C07C6"/>
    <w:rsid w:val="007C0AE4"/>
    <w:rsid w:val="007C4CA0"/>
    <w:rsid w:val="007C6392"/>
    <w:rsid w:val="007C7CE6"/>
    <w:rsid w:val="007D006D"/>
    <w:rsid w:val="007D2A50"/>
    <w:rsid w:val="007D724A"/>
    <w:rsid w:val="007D72CA"/>
    <w:rsid w:val="007E425F"/>
    <w:rsid w:val="007E5F3A"/>
    <w:rsid w:val="007F1AF9"/>
    <w:rsid w:val="007F4BAD"/>
    <w:rsid w:val="007F71AD"/>
    <w:rsid w:val="007F79AE"/>
    <w:rsid w:val="007F7C6D"/>
    <w:rsid w:val="00801896"/>
    <w:rsid w:val="008034D7"/>
    <w:rsid w:val="008040F5"/>
    <w:rsid w:val="00804CB0"/>
    <w:rsid w:val="008066E9"/>
    <w:rsid w:val="00810381"/>
    <w:rsid w:val="0081044C"/>
    <w:rsid w:val="0081416B"/>
    <w:rsid w:val="00815BDC"/>
    <w:rsid w:val="00815CAF"/>
    <w:rsid w:val="008166DF"/>
    <w:rsid w:val="008176EA"/>
    <w:rsid w:val="00820671"/>
    <w:rsid w:val="00821389"/>
    <w:rsid w:val="00821DB3"/>
    <w:rsid w:val="00825D42"/>
    <w:rsid w:val="008267D7"/>
    <w:rsid w:val="00830ED0"/>
    <w:rsid w:val="00831B4A"/>
    <w:rsid w:val="00833CE1"/>
    <w:rsid w:val="008350EC"/>
    <w:rsid w:val="008365A3"/>
    <w:rsid w:val="008368E1"/>
    <w:rsid w:val="00841FF5"/>
    <w:rsid w:val="008432A4"/>
    <w:rsid w:val="00847223"/>
    <w:rsid w:val="00851EC9"/>
    <w:rsid w:val="00852575"/>
    <w:rsid w:val="0085499C"/>
    <w:rsid w:val="00854CEA"/>
    <w:rsid w:val="00856EB6"/>
    <w:rsid w:val="00856ED2"/>
    <w:rsid w:val="00861222"/>
    <w:rsid w:val="008713FF"/>
    <w:rsid w:val="00872247"/>
    <w:rsid w:val="0087405D"/>
    <w:rsid w:val="00875D04"/>
    <w:rsid w:val="0088005E"/>
    <w:rsid w:val="00880977"/>
    <w:rsid w:val="00881E41"/>
    <w:rsid w:val="00881FF0"/>
    <w:rsid w:val="00882079"/>
    <w:rsid w:val="00882150"/>
    <w:rsid w:val="00884CDD"/>
    <w:rsid w:val="0088510A"/>
    <w:rsid w:val="00887728"/>
    <w:rsid w:val="00887F02"/>
    <w:rsid w:val="00887F40"/>
    <w:rsid w:val="008924E5"/>
    <w:rsid w:val="008936F3"/>
    <w:rsid w:val="008942CC"/>
    <w:rsid w:val="00897DEA"/>
    <w:rsid w:val="008A1CAA"/>
    <w:rsid w:val="008A3B4F"/>
    <w:rsid w:val="008A7137"/>
    <w:rsid w:val="008B12CF"/>
    <w:rsid w:val="008B1C04"/>
    <w:rsid w:val="008B231C"/>
    <w:rsid w:val="008B2AD3"/>
    <w:rsid w:val="008B5D69"/>
    <w:rsid w:val="008B699D"/>
    <w:rsid w:val="008C14F2"/>
    <w:rsid w:val="008C2B01"/>
    <w:rsid w:val="008C3D25"/>
    <w:rsid w:val="008C6348"/>
    <w:rsid w:val="008D09D4"/>
    <w:rsid w:val="008D0FB0"/>
    <w:rsid w:val="008D1B9F"/>
    <w:rsid w:val="008D45CF"/>
    <w:rsid w:val="008D517A"/>
    <w:rsid w:val="008D6020"/>
    <w:rsid w:val="008D6383"/>
    <w:rsid w:val="008E24C6"/>
    <w:rsid w:val="008E2563"/>
    <w:rsid w:val="008E3A8B"/>
    <w:rsid w:val="008E3FD1"/>
    <w:rsid w:val="008E57F6"/>
    <w:rsid w:val="008E587C"/>
    <w:rsid w:val="008E688B"/>
    <w:rsid w:val="008F021A"/>
    <w:rsid w:val="008F1296"/>
    <w:rsid w:val="008F218C"/>
    <w:rsid w:val="008F305D"/>
    <w:rsid w:val="008F4F96"/>
    <w:rsid w:val="008F5E34"/>
    <w:rsid w:val="00900564"/>
    <w:rsid w:val="009040BE"/>
    <w:rsid w:val="00905573"/>
    <w:rsid w:val="0090700C"/>
    <w:rsid w:val="009142BD"/>
    <w:rsid w:val="009143F0"/>
    <w:rsid w:val="00916F53"/>
    <w:rsid w:val="00917148"/>
    <w:rsid w:val="0092364C"/>
    <w:rsid w:val="00923AF1"/>
    <w:rsid w:val="00924328"/>
    <w:rsid w:val="00925231"/>
    <w:rsid w:val="00927195"/>
    <w:rsid w:val="009273B9"/>
    <w:rsid w:val="00930BE8"/>
    <w:rsid w:val="009320D5"/>
    <w:rsid w:val="009375B7"/>
    <w:rsid w:val="00937B72"/>
    <w:rsid w:val="00940182"/>
    <w:rsid w:val="009418B6"/>
    <w:rsid w:val="00944140"/>
    <w:rsid w:val="00944932"/>
    <w:rsid w:val="009459C5"/>
    <w:rsid w:val="009465D1"/>
    <w:rsid w:val="00946828"/>
    <w:rsid w:val="00946B09"/>
    <w:rsid w:val="009475B5"/>
    <w:rsid w:val="0095126C"/>
    <w:rsid w:val="009531C7"/>
    <w:rsid w:val="00953D65"/>
    <w:rsid w:val="00955BF1"/>
    <w:rsid w:val="009561C0"/>
    <w:rsid w:val="0096376E"/>
    <w:rsid w:val="00966C27"/>
    <w:rsid w:val="00971680"/>
    <w:rsid w:val="00971825"/>
    <w:rsid w:val="009738C5"/>
    <w:rsid w:val="00974181"/>
    <w:rsid w:val="009744BE"/>
    <w:rsid w:val="0097508A"/>
    <w:rsid w:val="00975866"/>
    <w:rsid w:val="0097591A"/>
    <w:rsid w:val="00980180"/>
    <w:rsid w:val="00981B5B"/>
    <w:rsid w:val="009822A7"/>
    <w:rsid w:val="009908A3"/>
    <w:rsid w:val="00990AA4"/>
    <w:rsid w:val="00991660"/>
    <w:rsid w:val="00992F68"/>
    <w:rsid w:val="00993EA2"/>
    <w:rsid w:val="009944DF"/>
    <w:rsid w:val="009948B7"/>
    <w:rsid w:val="00996189"/>
    <w:rsid w:val="009971B1"/>
    <w:rsid w:val="009A44FD"/>
    <w:rsid w:val="009A552D"/>
    <w:rsid w:val="009A5DD5"/>
    <w:rsid w:val="009B03AA"/>
    <w:rsid w:val="009B12DA"/>
    <w:rsid w:val="009B27EA"/>
    <w:rsid w:val="009B2B97"/>
    <w:rsid w:val="009B42E8"/>
    <w:rsid w:val="009C48F1"/>
    <w:rsid w:val="009C569F"/>
    <w:rsid w:val="009C67F5"/>
    <w:rsid w:val="009D1F2E"/>
    <w:rsid w:val="009D300F"/>
    <w:rsid w:val="009D43CB"/>
    <w:rsid w:val="009D52E4"/>
    <w:rsid w:val="009D7C4E"/>
    <w:rsid w:val="009E020E"/>
    <w:rsid w:val="009E10A5"/>
    <w:rsid w:val="009E2288"/>
    <w:rsid w:val="009E5280"/>
    <w:rsid w:val="009F19ED"/>
    <w:rsid w:val="009F1BBD"/>
    <w:rsid w:val="009F2583"/>
    <w:rsid w:val="009F282A"/>
    <w:rsid w:val="009F37CC"/>
    <w:rsid w:val="009F5ECF"/>
    <w:rsid w:val="00A0074D"/>
    <w:rsid w:val="00A07379"/>
    <w:rsid w:val="00A07467"/>
    <w:rsid w:val="00A1026D"/>
    <w:rsid w:val="00A11CE5"/>
    <w:rsid w:val="00A12A39"/>
    <w:rsid w:val="00A12B44"/>
    <w:rsid w:val="00A13616"/>
    <w:rsid w:val="00A200ED"/>
    <w:rsid w:val="00A20633"/>
    <w:rsid w:val="00A21CC5"/>
    <w:rsid w:val="00A22CEE"/>
    <w:rsid w:val="00A249A9"/>
    <w:rsid w:val="00A25338"/>
    <w:rsid w:val="00A26BF5"/>
    <w:rsid w:val="00A3188D"/>
    <w:rsid w:val="00A31D86"/>
    <w:rsid w:val="00A3267B"/>
    <w:rsid w:val="00A332AF"/>
    <w:rsid w:val="00A3376F"/>
    <w:rsid w:val="00A35E45"/>
    <w:rsid w:val="00A362F3"/>
    <w:rsid w:val="00A364EA"/>
    <w:rsid w:val="00A36572"/>
    <w:rsid w:val="00A37E3D"/>
    <w:rsid w:val="00A402BC"/>
    <w:rsid w:val="00A4033B"/>
    <w:rsid w:val="00A419F5"/>
    <w:rsid w:val="00A4392C"/>
    <w:rsid w:val="00A47E40"/>
    <w:rsid w:val="00A512A0"/>
    <w:rsid w:val="00A532FF"/>
    <w:rsid w:val="00A55466"/>
    <w:rsid w:val="00A6066C"/>
    <w:rsid w:val="00A60E7E"/>
    <w:rsid w:val="00A61202"/>
    <w:rsid w:val="00A6223E"/>
    <w:rsid w:val="00A6433B"/>
    <w:rsid w:val="00A64FB8"/>
    <w:rsid w:val="00A6659A"/>
    <w:rsid w:val="00A67205"/>
    <w:rsid w:val="00A70038"/>
    <w:rsid w:val="00A71DC0"/>
    <w:rsid w:val="00A74F5D"/>
    <w:rsid w:val="00A750A5"/>
    <w:rsid w:val="00A75974"/>
    <w:rsid w:val="00A804BE"/>
    <w:rsid w:val="00A82151"/>
    <w:rsid w:val="00A8617A"/>
    <w:rsid w:val="00A919A1"/>
    <w:rsid w:val="00A92FD4"/>
    <w:rsid w:val="00A945B6"/>
    <w:rsid w:val="00A952A4"/>
    <w:rsid w:val="00A95906"/>
    <w:rsid w:val="00A960CE"/>
    <w:rsid w:val="00AA6583"/>
    <w:rsid w:val="00AA67D5"/>
    <w:rsid w:val="00AA7934"/>
    <w:rsid w:val="00AB0421"/>
    <w:rsid w:val="00AB240A"/>
    <w:rsid w:val="00AB3B70"/>
    <w:rsid w:val="00AB5B30"/>
    <w:rsid w:val="00AB663E"/>
    <w:rsid w:val="00AC084C"/>
    <w:rsid w:val="00AC3699"/>
    <w:rsid w:val="00AC4A31"/>
    <w:rsid w:val="00AC54F6"/>
    <w:rsid w:val="00AC6FE5"/>
    <w:rsid w:val="00AC7D21"/>
    <w:rsid w:val="00AD7041"/>
    <w:rsid w:val="00AE0205"/>
    <w:rsid w:val="00AE3F19"/>
    <w:rsid w:val="00AE4EEE"/>
    <w:rsid w:val="00AE5E37"/>
    <w:rsid w:val="00AF118E"/>
    <w:rsid w:val="00AF2031"/>
    <w:rsid w:val="00AF23B0"/>
    <w:rsid w:val="00AF27C3"/>
    <w:rsid w:val="00AF4113"/>
    <w:rsid w:val="00AF4462"/>
    <w:rsid w:val="00AF4573"/>
    <w:rsid w:val="00AF584A"/>
    <w:rsid w:val="00AF63FA"/>
    <w:rsid w:val="00AF6D7A"/>
    <w:rsid w:val="00AF7343"/>
    <w:rsid w:val="00B01012"/>
    <w:rsid w:val="00B01E93"/>
    <w:rsid w:val="00B0407B"/>
    <w:rsid w:val="00B11568"/>
    <w:rsid w:val="00B1781E"/>
    <w:rsid w:val="00B201E7"/>
    <w:rsid w:val="00B2038F"/>
    <w:rsid w:val="00B20BC5"/>
    <w:rsid w:val="00B210CB"/>
    <w:rsid w:val="00B21505"/>
    <w:rsid w:val="00B21B90"/>
    <w:rsid w:val="00B27398"/>
    <w:rsid w:val="00B27818"/>
    <w:rsid w:val="00B35B6D"/>
    <w:rsid w:val="00B3603A"/>
    <w:rsid w:val="00B4091B"/>
    <w:rsid w:val="00B4595E"/>
    <w:rsid w:val="00B47672"/>
    <w:rsid w:val="00B5003E"/>
    <w:rsid w:val="00B51FAE"/>
    <w:rsid w:val="00B52DBF"/>
    <w:rsid w:val="00B54D8F"/>
    <w:rsid w:val="00B55226"/>
    <w:rsid w:val="00B56220"/>
    <w:rsid w:val="00B60F59"/>
    <w:rsid w:val="00B61364"/>
    <w:rsid w:val="00B633D8"/>
    <w:rsid w:val="00B63B93"/>
    <w:rsid w:val="00B64BF6"/>
    <w:rsid w:val="00B65ED4"/>
    <w:rsid w:val="00B65F3C"/>
    <w:rsid w:val="00B6691B"/>
    <w:rsid w:val="00B674DD"/>
    <w:rsid w:val="00B714A5"/>
    <w:rsid w:val="00B76970"/>
    <w:rsid w:val="00B76CCE"/>
    <w:rsid w:val="00B77364"/>
    <w:rsid w:val="00B823C3"/>
    <w:rsid w:val="00B83655"/>
    <w:rsid w:val="00B85DB4"/>
    <w:rsid w:val="00B86AFA"/>
    <w:rsid w:val="00B90205"/>
    <w:rsid w:val="00B90215"/>
    <w:rsid w:val="00B90581"/>
    <w:rsid w:val="00B9340B"/>
    <w:rsid w:val="00B93994"/>
    <w:rsid w:val="00B93B03"/>
    <w:rsid w:val="00B95B21"/>
    <w:rsid w:val="00B961DF"/>
    <w:rsid w:val="00B96D5A"/>
    <w:rsid w:val="00B9719E"/>
    <w:rsid w:val="00BA0108"/>
    <w:rsid w:val="00BA0D45"/>
    <w:rsid w:val="00BA16F8"/>
    <w:rsid w:val="00BA1EB9"/>
    <w:rsid w:val="00BA228D"/>
    <w:rsid w:val="00BA2B7D"/>
    <w:rsid w:val="00BA2C24"/>
    <w:rsid w:val="00BA3DC0"/>
    <w:rsid w:val="00BA53F2"/>
    <w:rsid w:val="00BA5791"/>
    <w:rsid w:val="00BA77B0"/>
    <w:rsid w:val="00BA79F3"/>
    <w:rsid w:val="00BB1227"/>
    <w:rsid w:val="00BB60F5"/>
    <w:rsid w:val="00BB663C"/>
    <w:rsid w:val="00BB703D"/>
    <w:rsid w:val="00BC0020"/>
    <w:rsid w:val="00BC0B44"/>
    <w:rsid w:val="00BC1617"/>
    <w:rsid w:val="00BC1B66"/>
    <w:rsid w:val="00BC26AC"/>
    <w:rsid w:val="00BC3409"/>
    <w:rsid w:val="00BD078C"/>
    <w:rsid w:val="00BD1DE1"/>
    <w:rsid w:val="00BD4D2C"/>
    <w:rsid w:val="00BE4ED8"/>
    <w:rsid w:val="00BE6F30"/>
    <w:rsid w:val="00BE7991"/>
    <w:rsid w:val="00BF00F2"/>
    <w:rsid w:val="00BF2493"/>
    <w:rsid w:val="00BF45D5"/>
    <w:rsid w:val="00BF51D7"/>
    <w:rsid w:val="00BF662D"/>
    <w:rsid w:val="00BF7AC6"/>
    <w:rsid w:val="00C00FB0"/>
    <w:rsid w:val="00C01365"/>
    <w:rsid w:val="00C01AA9"/>
    <w:rsid w:val="00C02D0E"/>
    <w:rsid w:val="00C030B5"/>
    <w:rsid w:val="00C05C21"/>
    <w:rsid w:val="00C14408"/>
    <w:rsid w:val="00C15EFD"/>
    <w:rsid w:val="00C2183B"/>
    <w:rsid w:val="00C21F7C"/>
    <w:rsid w:val="00C22380"/>
    <w:rsid w:val="00C24DFD"/>
    <w:rsid w:val="00C25617"/>
    <w:rsid w:val="00C26BEC"/>
    <w:rsid w:val="00C31BD3"/>
    <w:rsid w:val="00C328C9"/>
    <w:rsid w:val="00C3388F"/>
    <w:rsid w:val="00C364A2"/>
    <w:rsid w:val="00C41CED"/>
    <w:rsid w:val="00C435B7"/>
    <w:rsid w:val="00C4438D"/>
    <w:rsid w:val="00C45B91"/>
    <w:rsid w:val="00C53A42"/>
    <w:rsid w:val="00C540B9"/>
    <w:rsid w:val="00C545BE"/>
    <w:rsid w:val="00C60116"/>
    <w:rsid w:val="00C60327"/>
    <w:rsid w:val="00C6195C"/>
    <w:rsid w:val="00C629B9"/>
    <w:rsid w:val="00C65354"/>
    <w:rsid w:val="00C65CA4"/>
    <w:rsid w:val="00C71680"/>
    <w:rsid w:val="00C72A83"/>
    <w:rsid w:val="00C73D0F"/>
    <w:rsid w:val="00C744E8"/>
    <w:rsid w:val="00C745C0"/>
    <w:rsid w:val="00C74F89"/>
    <w:rsid w:val="00C77574"/>
    <w:rsid w:val="00C801C8"/>
    <w:rsid w:val="00C8337C"/>
    <w:rsid w:val="00C8342F"/>
    <w:rsid w:val="00C906DB"/>
    <w:rsid w:val="00C9197C"/>
    <w:rsid w:val="00C92C47"/>
    <w:rsid w:val="00C93DFD"/>
    <w:rsid w:val="00C94F97"/>
    <w:rsid w:val="00C9586F"/>
    <w:rsid w:val="00C96C27"/>
    <w:rsid w:val="00C97E53"/>
    <w:rsid w:val="00CA0577"/>
    <w:rsid w:val="00CA0A31"/>
    <w:rsid w:val="00CA7F25"/>
    <w:rsid w:val="00CB06B2"/>
    <w:rsid w:val="00CB21B1"/>
    <w:rsid w:val="00CB3150"/>
    <w:rsid w:val="00CB4084"/>
    <w:rsid w:val="00CB4A0A"/>
    <w:rsid w:val="00CC082B"/>
    <w:rsid w:val="00CC0E00"/>
    <w:rsid w:val="00CC146A"/>
    <w:rsid w:val="00CC14A7"/>
    <w:rsid w:val="00CC1C57"/>
    <w:rsid w:val="00CC377F"/>
    <w:rsid w:val="00CC3959"/>
    <w:rsid w:val="00CC42FA"/>
    <w:rsid w:val="00CC4F65"/>
    <w:rsid w:val="00CC5472"/>
    <w:rsid w:val="00CC5E78"/>
    <w:rsid w:val="00CC73C4"/>
    <w:rsid w:val="00CC7A8A"/>
    <w:rsid w:val="00CD4C2B"/>
    <w:rsid w:val="00CD51AE"/>
    <w:rsid w:val="00CE2561"/>
    <w:rsid w:val="00CE5A1E"/>
    <w:rsid w:val="00CE7154"/>
    <w:rsid w:val="00CF0084"/>
    <w:rsid w:val="00CF22B5"/>
    <w:rsid w:val="00CF4B21"/>
    <w:rsid w:val="00CF5AB8"/>
    <w:rsid w:val="00CF5BF3"/>
    <w:rsid w:val="00D00B11"/>
    <w:rsid w:val="00D015B5"/>
    <w:rsid w:val="00D01727"/>
    <w:rsid w:val="00D02462"/>
    <w:rsid w:val="00D04B26"/>
    <w:rsid w:val="00D061A7"/>
    <w:rsid w:val="00D076B5"/>
    <w:rsid w:val="00D1250E"/>
    <w:rsid w:val="00D1546F"/>
    <w:rsid w:val="00D1580A"/>
    <w:rsid w:val="00D179D9"/>
    <w:rsid w:val="00D20E33"/>
    <w:rsid w:val="00D21079"/>
    <w:rsid w:val="00D21685"/>
    <w:rsid w:val="00D260B9"/>
    <w:rsid w:val="00D30941"/>
    <w:rsid w:val="00D31E46"/>
    <w:rsid w:val="00D32164"/>
    <w:rsid w:val="00D35486"/>
    <w:rsid w:val="00D35B74"/>
    <w:rsid w:val="00D35C36"/>
    <w:rsid w:val="00D35E0D"/>
    <w:rsid w:val="00D36B57"/>
    <w:rsid w:val="00D4269A"/>
    <w:rsid w:val="00D45C09"/>
    <w:rsid w:val="00D4683C"/>
    <w:rsid w:val="00D46D65"/>
    <w:rsid w:val="00D47AF4"/>
    <w:rsid w:val="00D51F5E"/>
    <w:rsid w:val="00D525CF"/>
    <w:rsid w:val="00D526B6"/>
    <w:rsid w:val="00D52FCF"/>
    <w:rsid w:val="00D567E9"/>
    <w:rsid w:val="00D622C2"/>
    <w:rsid w:val="00D6296E"/>
    <w:rsid w:val="00D65623"/>
    <w:rsid w:val="00D656F3"/>
    <w:rsid w:val="00D67B38"/>
    <w:rsid w:val="00D70E23"/>
    <w:rsid w:val="00D72AAD"/>
    <w:rsid w:val="00D769D3"/>
    <w:rsid w:val="00D77F08"/>
    <w:rsid w:val="00D81D08"/>
    <w:rsid w:val="00D85729"/>
    <w:rsid w:val="00D9022F"/>
    <w:rsid w:val="00D90422"/>
    <w:rsid w:val="00D93043"/>
    <w:rsid w:val="00D9746C"/>
    <w:rsid w:val="00D97642"/>
    <w:rsid w:val="00D979AD"/>
    <w:rsid w:val="00DA09CF"/>
    <w:rsid w:val="00DA13D8"/>
    <w:rsid w:val="00DA15E6"/>
    <w:rsid w:val="00DA3188"/>
    <w:rsid w:val="00DA6CE3"/>
    <w:rsid w:val="00DA7905"/>
    <w:rsid w:val="00DA7C7D"/>
    <w:rsid w:val="00DB3E0C"/>
    <w:rsid w:val="00DB3E72"/>
    <w:rsid w:val="00DB4B5D"/>
    <w:rsid w:val="00DB567E"/>
    <w:rsid w:val="00DB60FD"/>
    <w:rsid w:val="00DB6BBE"/>
    <w:rsid w:val="00DB7734"/>
    <w:rsid w:val="00DB7924"/>
    <w:rsid w:val="00DC63FA"/>
    <w:rsid w:val="00DC7CEC"/>
    <w:rsid w:val="00DD0D1F"/>
    <w:rsid w:val="00DD2231"/>
    <w:rsid w:val="00DE1B62"/>
    <w:rsid w:val="00DE28C6"/>
    <w:rsid w:val="00DE2FD2"/>
    <w:rsid w:val="00DE5514"/>
    <w:rsid w:val="00DF2684"/>
    <w:rsid w:val="00DF33D9"/>
    <w:rsid w:val="00DF3C11"/>
    <w:rsid w:val="00DF49A9"/>
    <w:rsid w:val="00DF580B"/>
    <w:rsid w:val="00DF6EA7"/>
    <w:rsid w:val="00E021F0"/>
    <w:rsid w:val="00E02DEE"/>
    <w:rsid w:val="00E0312B"/>
    <w:rsid w:val="00E033F5"/>
    <w:rsid w:val="00E04FFA"/>
    <w:rsid w:val="00E05ACD"/>
    <w:rsid w:val="00E05CAF"/>
    <w:rsid w:val="00E05CB7"/>
    <w:rsid w:val="00E06CD0"/>
    <w:rsid w:val="00E073B1"/>
    <w:rsid w:val="00E1069D"/>
    <w:rsid w:val="00E10EC7"/>
    <w:rsid w:val="00E10F8F"/>
    <w:rsid w:val="00E122C2"/>
    <w:rsid w:val="00E1523F"/>
    <w:rsid w:val="00E17317"/>
    <w:rsid w:val="00E20519"/>
    <w:rsid w:val="00E21828"/>
    <w:rsid w:val="00E239DF"/>
    <w:rsid w:val="00E23AB3"/>
    <w:rsid w:val="00E23C20"/>
    <w:rsid w:val="00E26965"/>
    <w:rsid w:val="00E26C1D"/>
    <w:rsid w:val="00E31852"/>
    <w:rsid w:val="00E32797"/>
    <w:rsid w:val="00E3369C"/>
    <w:rsid w:val="00E35391"/>
    <w:rsid w:val="00E37001"/>
    <w:rsid w:val="00E40167"/>
    <w:rsid w:val="00E41337"/>
    <w:rsid w:val="00E4257B"/>
    <w:rsid w:val="00E42C91"/>
    <w:rsid w:val="00E4333A"/>
    <w:rsid w:val="00E43BA8"/>
    <w:rsid w:val="00E44590"/>
    <w:rsid w:val="00E47C52"/>
    <w:rsid w:val="00E47C57"/>
    <w:rsid w:val="00E51896"/>
    <w:rsid w:val="00E60F42"/>
    <w:rsid w:val="00E61A6B"/>
    <w:rsid w:val="00E636D1"/>
    <w:rsid w:val="00E65294"/>
    <w:rsid w:val="00E65739"/>
    <w:rsid w:val="00E65CF7"/>
    <w:rsid w:val="00E676A3"/>
    <w:rsid w:val="00E7038E"/>
    <w:rsid w:val="00E7041E"/>
    <w:rsid w:val="00E71FA2"/>
    <w:rsid w:val="00E72C2E"/>
    <w:rsid w:val="00E7424D"/>
    <w:rsid w:val="00E754F8"/>
    <w:rsid w:val="00E75FEE"/>
    <w:rsid w:val="00E7626B"/>
    <w:rsid w:val="00E764AC"/>
    <w:rsid w:val="00E80323"/>
    <w:rsid w:val="00E835EE"/>
    <w:rsid w:val="00E83F22"/>
    <w:rsid w:val="00E84AA8"/>
    <w:rsid w:val="00E866A5"/>
    <w:rsid w:val="00E91622"/>
    <w:rsid w:val="00E92FBF"/>
    <w:rsid w:val="00E96828"/>
    <w:rsid w:val="00E96E1F"/>
    <w:rsid w:val="00E96E35"/>
    <w:rsid w:val="00E97369"/>
    <w:rsid w:val="00E977FF"/>
    <w:rsid w:val="00EA2A7C"/>
    <w:rsid w:val="00EA2B97"/>
    <w:rsid w:val="00EA32C2"/>
    <w:rsid w:val="00EA5DC1"/>
    <w:rsid w:val="00EA6CE5"/>
    <w:rsid w:val="00EB0245"/>
    <w:rsid w:val="00EB0C66"/>
    <w:rsid w:val="00EB1FD4"/>
    <w:rsid w:val="00EB3257"/>
    <w:rsid w:val="00EB5E7C"/>
    <w:rsid w:val="00EB7059"/>
    <w:rsid w:val="00EB7BB6"/>
    <w:rsid w:val="00EB7BE3"/>
    <w:rsid w:val="00EC2356"/>
    <w:rsid w:val="00EC2C9E"/>
    <w:rsid w:val="00EC33E3"/>
    <w:rsid w:val="00EC3722"/>
    <w:rsid w:val="00EC5DFA"/>
    <w:rsid w:val="00EC66AB"/>
    <w:rsid w:val="00EC7087"/>
    <w:rsid w:val="00EC79A9"/>
    <w:rsid w:val="00ED00C0"/>
    <w:rsid w:val="00ED7C54"/>
    <w:rsid w:val="00EE07DA"/>
    <w:rsid w:val="00EE3DEB"/>
    <w:rsid w:val="00EE7DB2"/>
    <w:rsid w:val="00EF1FE4"/>
    <w:rsid w:val="00EF561A"/>
    <w:rsid w:val="00EF5E5E"/>
    <w:rsid w:val="00EF6E7F"/>
    <w:rsid w:val="00F00530"/>
    <w:rsid w:val="00F00EAA"/>
    <w:rsid w:val="00F059C5"/>
    <w:rsid w:val="00F06F19"/>
    <w:rsid w:val="00F105E8"/>
    <w:rsid w:val="00F11080"/>
    <w:rsid w:val="00F1115A"/>
    <w:rsid w:val="00F11EDE"/>
    <w:rsid w:val="00F12612"/>
    <w:rsid w:val="00F14C83"/>
    <w:rsid w:val="00F16685"/>
    <w:rsid w:val="00F16B5F"/>
    <w:rsid w:val="00F17522"/>
    <w:rsid w:val="00F17604"/>
    <w:rsid w:val="00F213D5"/>
    <w:rsid w:val="00F21E8B"/>
    <w:rsid w:val="00F22EB2"/>
    <w:rsid w:val="00F268DA"/>
    <w:rsid w:val="00F2726E"/>
    <w:rsid w:val="00F315F6"/>
    <w:rsid w:val="00F32713"/>
    <w:rsid w:val="00F32B84"/>
    <w:rsid w:val="00F3551E"/>
    <w:rsid w:val="00F377B6"/>
    <w:rsid w:val="00F37EBE"/>
    <w:rsid w:val="00F40C2E"/>
    <w:rsid w:val="00F40D9C"/>
    <w:rsid w:val="00F450DE"/>
    <w:rsid w:val="00F464E0"/>
    <w:rsid w:val="00F47165"/>
    <w:rsid w:val="00F50538"/>
    <w:rsid w:val="00F509D5"/>
    <w:rsid w:val="00F5185B"/>
    <w:rsid w:val="00F52785"/>
    <w:rsid w:val="00F53FC4"/>
    <w:rsid w:val="00F576E6"/>
    <w:rsid w:val="00F61B85"/>
    <w:rsid w:val="00F64FF1"/>
    <w:rsid w:val="00F65008"/>
    <w:rsid w:val="00F65DCC"/>
    <w:rsid w:val="00F72300"/>
    <w:rsid w:val="00F7535F"/>
    <w:rsid w:val="00F75DF7"/>
    <w:rsid w:val="00F77D05"/>
    <w:rsid w:val="00F804D3"/>
    <w:rsid w:val="00F81C2C"/>
    <w:rsid w:val="00F8222B"/>
    <w:rsid w:val="00F82D3E"/>
    <w:rsid w:val="00F8513D"/>
    <w:rsid w:val="00F8678A"/>
    <w:rsid w:val="00F86C54"/>
    <w:rsid w:val="00F87417"/>
    <w:rsid w:val="00F90E1A"/>
    <w:rsid w:val="00F911AB"/>
    <w:rsid w:val="00F951D8"/>
    <w:rsid w:val="00F96C2A"/>
    <w:rsid w:val="00F9773B"/>
    <w:rsid w:val="00FA2AF8"/>
    <w:rsid w:val="00FA2C55"/>
    <w:rsid w:val="00FA32AB"/>
    <w:rsid w:val="00FA33FF"/>
    <w:rsid w:val="00FA3641"/>
    <w:rsid w:val="00FA533B"/>
    <w:rsid w:val="00FA6EF9"/>
    <w:rsid w:val="00FA7B95"/>
    <w:rsid w:val="00FA7FBD"/>
    <w:rsid w:val="00FB0A00"/>
    <w:rsid w:val="00FB128D"/>
    <w:rsid w:val="00FB2F51"/>
    <w:rsid w:val="00FB4F91"/>
    <w:rsid w:val="00FB5164"/>
    <w:rsid w:val="00FB659C"/>
    <w:rsid w:val="00FC035A"/>
    <w:rsid w:val="00FC1278"/>
    <w:rsid w:val="00FC30A9"/>
    <w:rsid w:val="00FC3929"/>
    <w:rsid w:val="00FC3E6A"/>
    <w:rsid w:val="00FC5047"/>
    <w:rsid w:val="00FC6C4C"/>
    <w:rsid w:val="00FC7DBE"/>
    <w:rsid w:val="00FD18E1"/>
    <w:rsid w:val="00FD27CC"/>
    <w:rsid w:val="00FD36B2"/>
    <w:rsid w:val="00FD4039"/>
    <w:rsid w:val="00FD530D"/>
    <w:rsid w:val="00FE36D2"/>
    <w:rsid w:val="00FE4043"/>
    <w:rsid w:val="00FE4F25"/>
    <w:rsid w:val="00FE5A9C"/>
    <w:rsid w:val="00FE6AD5"/>
    <w:rsid w:val="00FF159F"/>
    <w:rsid w:val="00FF277F"/>
    <w:rsid w:val="00FF39AC"/>
    <w:rsid w:val="00FF46A3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193EEE"/>
  <w15:docId w15:val="{179A09CD-A476-4796-8CEA-98EFC03B8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342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0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0E5"/>
  </w:style>
  <w:style w:type="paragraph" w:styleId="Footer">
    <w:name w:val="footer"/>
    <w:basedOn w:val="Normal"/>
    <w:link w:val="FooterChar"/>
    <w:uiPriority w:val="99"/>
    <w:unhideWhenUsed/>
    <w:rsid w:val="007060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0E5"/>
  </w:style>
  <w:style w:type="paragraph" w:styleId="BalloonText">
    <w:name w:val="Balloon Text"/>
    <w:basedOn w:val="Normal"/>
    <w:link w:val="BalloonTextChar"/>
    <w:uiPriority w:val="99"/>
    <w:semiHidden/>
    <w:unhideWhenUsed/>
    <w:rsid w:val="00045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E9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B2038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18EC"/>
    <w:rPr>
      <w:i/>
      <w:iCs/>
    </w:rPr>
  </w:style>
  <w:style w:type="character" w:styleId="Hyperlink">
    <w:name w:val="Hyperlink"/>
    <w:basedOn w:val="DefaultParagraphFont"/>
    <w:uiPriority w:val="99"/>
    <w:unhideWhenUsed/>
    <w:rsid w:val="008C14F2"/>
    <w:rPr>
      <w:color w:val="0000FF" w:themeColor="hyperlink"/>
      <w:u w:val="single"/>
    </w:rPr>
  </w:style>
  <w:style w:type="character" w:customStyle="1" w:styleId="fontstyle31">
    <w:name w:val="fontstyle31"/>
    <w:basedOn w:val="DefaultParagraphFont"/>
    <w:rsid w:val="000A78B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F32713"/>
    <w:pPr>
      <w:ind w:left="720"/>
      <w:contextualSpacing/>
    </w:pPr>
  </w:style>
  <w:style w:type="table" w:styleId="TableGrid">
    <w:name w:val="Table Grid"/>
    <w:basedOn w:val="TableNormal"/>
    <w:uiPriority w:val="39"/>
    <w:rsid w:val="00DA7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3B6501"/>
  </w:style>
  <w:style w:type="character" w:styleId="CommentReference">
    <w:name w:val="annotation reference"/>
    <w:basedOn w:val="DefaultParagraphFont"/>
    <w:uiPriority w:val="99"/>
    <w:semiHidden/>
    <w:unhideWhenUsed/>
    <w:rsid w:val="00FA2A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2A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A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A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AF8"/>
    <w:rPr>
      <w:b/>
      <w:bCs/>
      <w:sz w:val="20"/>
      <w:szCs w:val="20"/>
    </w:rPr>
  </w:style>
  <w:style w:type="character" w:customStyle="1" w:styleId="fontstyle11">
    <w:name w:val="fontstyle11"/>
    <w:basedOn w:val="DefaultParagraphFont"/>
    <w:rsid w:val="0026509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D1F6F"/>
  </w:style>
  <w:style w:type="character" w:customStyle="1" w:styleId="Heading1Char">
    <w:name w:val="Heading 1 Char"/>
    <w:basedOn w:val="DefaultParagraphFont"/>
    <w:link w:val="Heading1"/>
    <w:uiPriority w:val="9"/>
    <w:rsid w:val="0043429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9B2B97"/>
  </w:style>
  <w:style w:type="character" w:styleId="UnresolvedMention">
    <w:name w:val="Unresolved Mention"/>
    <w:basedOn w:val="DefaultParagraphFont"/>
    <w:uiPriority w:val="99"/>
    <w:semiHidden/>
    <w:unhideWhenUsed/>
    <w:rsid w:val="00E425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1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26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76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6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66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12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3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44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kan.snap.uaf.edu/dataset/historical-monthly-and-derived-temperature-products-771m-cru-t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8D2C35-A6A6-4CCD-B04D-3D4D2F888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e Chen</dc:creator>
  <cp:keywords/>
  <dc:description/>
  <cp:lastModifiedBy>陈伟乐</cp:lastModifiedBy>
  <cp:revision>27</cp:revision>
  <dcterms:created xsi:type="dcterms:W3CDTF">2020-01-13T19:08:00Z</dcterms:created>
  <dcterms:modified xsi:type="dcterms:W3CDTF">2020-10-14T03:19:00Z</dcterms:modified>
</cp:coreProperties>
</file>